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D706B" w14:textId="2408B5EA" w:rsidR="00B560B0" w:rsidRPr="009A68B6" w:rsidRDefault="00E974C8" w:rsidP="002F2F3F">
      <w:pPr>
        <w:widowControl/>
        <w:spacing w:after="0" w:line="480" w:lineRule="auto"/>
        <w:jc w:val="left"/>
        <w:rPr>
          <w:rFonts w:ascii="Times New Roman" w:hAnsi="Times New Roman"/>
          <w:sz w:val="24"/>
          <w:lang w:val="en-US"/>
        </w:rPr>
      </w:pPr>
      <w:bookmarkStart w:id="0" w:name="_Hlk112229840"/>
      <w:bookmarkStart w:id="1" w:name="_GoBack"/>
      <w:bookmarkEnd w:id="1"/>
      <w:r w:rsidRPr="009A68B6">
        <w:rPr>
          <w:rFonts w:ascii="Times New Roman" w:hAnsi="Times New Roman"/>
          <w:b/>
          <w:sz w:val="24"/>
          <w:lang w:val="en-US"/>
        </w:rPr>
        <w:t xml:space="preserve">Table </w:t>
      </w:r>
      <w:proofErr w:type="spellStart"/>
      <w:r w:rsidR="00D06D8E" w:rsidRPr="009A68B6">
        <w:rPr>
          <w:rFonts w:ascii="Times New Roman" w:eastAsia="Times New Roman" w:hAnsi="Times New Roman" w:cs="Times New Roman"/>
          <w:b/>
          <w:bCs/>
          <w:sz w:val="24"/>
          <w:lang w:val="en-US"/>
        </w:rPr>
        <w:t>S</w:t>
      </w:r>
      <w:r w:rsidR="003C6F2D" w:rsidRPr="009A68B6">
        <w:rPr>
          <w:rFonts w:ascii="Times New Roman" w:eastAsia="Times New Roman" w:hAnsi="Times New Roman" w:cs="Times New Roman"/>
          <w:b/>
          <w:bCs/>
          <w:sz w:val="24"/>
          <w:lang w:val="en-US"/>
        </w:rPr>
        <w:t>1</w:t>
      </w:r>
      <w:proofErr w:type="spellEnd"/>
      <w:r w:rsidR="003C6F2D" w:rsidRPr="009A68B6">
        <w:rPr>
          <w:rFonts w:ascii="Times New Roman" w:eastAsia="Times New Roman" w:hAnsi="Times New Roman" w:cs="Times New Roman"/>
          <w:b/>
          <w:bCs/>
          <w:sz w:val="24"/>
          <w:lang w:val="en-US"/>
        </w:rPr>
        <w:t>.</w:t>
      </w:r>
      <w:r w:rsidR="003C6F2D" w:rsidRPr="009A68B6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A68B6">
        <w:rPr>
          <w:rFonts w:ascii="Times New Roman" w:hAnsi="Times New Roman"/>
          <w:sz w:val="24"/>
          <w:lang w:val="en-US"/>
        </w:rPr>
        <w:t xml:space="preserve">Clinical and laboratory risk factors </w:t>
      </w:r>
      <w:r w:rsidR="00594F72" w:rsidRPr="009A68B6">
        <w:rPr>
          <w:rFonts w:ascii="Times New Roman" w:eastAsia="Times New Roman" w:hAnsi="Times New Roman" w:cs="Times New Roman"/>
          <w:sz w:val="24"/>
          <w:lang w:val="en-US"/>
        </w:rPr>
        <w:t>in</w:t>
      </w:r>
      <w:r w:rsidRPr="009A68B6">
        <w:rPr>
          <w:rFonts w:ascii="Times New Roman" w:hAnsi="Times New Roman"/>
          <w:sz w:val="24"/>
          <w:lang w:val="en-US"/>
        </w:rPr>
        <w:t xml:space="preserve"> patients</w:t>
      </w:r>
      <w:r w:rsidR="000A6A44" w:rsidRPr="009A68B6">
        <w:rPr>
          <w:rFonts w:ascii="Times New Roman" w:hAnsi="Times New Roman"/>
          <w:sz w:val="24"/>
          <w:lang w:val="en-US"/>
        </w:rPr>
        <w:t xml:space="preserve"> </w:t>
      </w:r>
      <w:r w:rsidR="000A6A44" w:rsidRPr="009A68B6">
        <w:rPr>
          <w:rFonts w:ascii="Times New Roman" w:eastAsia="Times New Roman" w:hAnsi="Times New Roman" w:cs="Times New Roman"/>
          <w:sz w:val="24"/>
          <w:lang w:val="en-US"/>
        </w:rPr>
        <w:t>included in DREAM sequencing</w:t>
      </w:r>
      <w:r w:rsidR="00E0555A" w:rsidRPr="009A68B6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4"/>
        <w:gridCol w:w="1541"/>
        <w:gridCol w:w="1755"/>
        <w:gridCol w:w="1646"/>
      </w:tblGrid>
      <w:tr w:rsidR="00B560B0" w:rsidRPr="009A68B6" w14:paraId="38A2E7EB" w14:textId="77777777" w:rsidTr="008F519F">
        <w:trPr>
          <w:trHeight w:val="288"/>
        </w:trPr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D3728C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DE2AFF" w14:textId="36FF6C81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No </w:t>
            </w:r>
            <w:r w:rsidR="007C6E84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stenosis 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(n</w:t>
            </w:r>
            <w:r w:rsidR="00CA051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="003C6F2D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=</w:t>
            </w:r>
            <w:r w:rsidR="00CA051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8)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242CB5" w14:textId="42D85819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vere </w:t>
            </w:r>
            <w:r w:rsidR="007C6E84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stenosis 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(n</w:t>
            </w:r>
            <w:r w:rsidR="00CA051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="003C6F2D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=</w:t>
            </w:r>
            <w:r w:rsidR="00CA051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8)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D4252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p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-value</w:t>
            </w:r>
          </w:p>
        </w:tc>
      </w:tr>
      <w:tr w:rsidR="00B560B0" w:rsidRPr="009A68B6" w14:paraId="6AEF8359" w14:textId="77777777" w:rsidTr="008F519F">
        <w:trPr>
          <w:trHeight w:val="199"/>
        </w:trPr>
        <w:tc>
          <w:tcPr>
            <w:tcW w:w="17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A8019B" w14:textId="1E99B83B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Age (years, ±</w:t>
            </w:r>
            <w:r w:rsidR="00CA051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SD)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526BF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9.5±6.0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05396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71.1±6.0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77E74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596</w:t>
            </w:r>
          </w:p>
        </w:tc>
      </w:tr>
      <w:tr w:rsidR="00B560B0" w:rsidRPr="009A68B6" w14:paraId="4CD879E4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8EEC44" w14:textId="7D3786D4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Sex (</w:t>
            </w:r>
            <w:proofErr w:type="spellStart"/>
            <w:proofErr w:type="gramStart"/>
            <w:r w:rsidRPr="009A68B6">
              <w:rPr>
                <w:rFonts w:ascii="Times New Roman" w:hAnsi="Times New Roman"/>
                <w:sz w:val="24"/>
                <w:lang w:val="en-US"/>
              </w:rPr>
              <w:t>Men:</w:t>
            </w:r>
            <w:r w:rsidR="00F75CA8" w:rsidRPr="009A68B6">
              <w:rPr>
                <w:rFonts w:ascii="Times New Roman" w:hAnsi="Times New Roman"/>
                <w:sz w:val="24"/>
                <w:lang w:val="en-US"/>
              </w:rPr>
              <w:t>w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omen</w:t>
            </w:r>
            <w:proofErr w:type="spellEnd"/>
            <w:proofErr w:type="gramEnd"/>
            <w:r w:rsidRPr="009A68B6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30A94C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:3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FAEA0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:4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F1731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.000</w:t>
            </w:r>
          </w:p>
        </w:tc>
      </w:tr>
      <w:tr w:rsidR="008F519F" w:rsidRPr="009A68B6" w14:paraId="091CB7B8" w14:textId="77777777" w:rsidTr="008F519F">
        <w:trPr>
          <w:trHeight w:val="286"/>
        </w:trPr>
        <w:tc>
          <w:tcPr>
            <w:tcW w:w="6666" w:type="dxa"/>
            <w:gridSpan w:val="4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A0CD38D" w14:textId="285CEEBE" w:rsidR="008F519F" w:rsidRPr="009A68B6" w:rsidRDefault="008F51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Clinical risk factors</w:t>
            </w:r>
          </w:p>
        </w:tc>
      </w:tr>
      <w:tr w:rsidR="00B560B0" w:rsidRPr="009A68B6" w14:paraId="463345C7" w14:textId="77777777" w:rsidTr="008F519F">
        <w:trPr>
          <w:trHeight w:val="286"/>
        </w:trPr>
        <w:tc>
          <w:tcPr>
            <w:tcW w:w="17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C0CC1C" w14:textId="408265DE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Hypertensi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6325D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AF708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7C2F6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.000</w:t>
            </w:r>
          </w:p>
        </w:tc>
      </w:tr>
      <w:tr w:rsidR="00B560B0" w:rsidRPr="009A68B6" w14:paraId="31AE6E2D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08C872" w14:textId="5110E731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Diabetes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FE9F7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399C1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24CBE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315</w:t>
            </w:r>
          </w:p>
        </w:tc>
      </w:tr>
      <w:tr w:rsidR="00B560B0" w:rsidRPr="009A68B6" w14:paraId="6D4A7A36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C57C5B" w14:textId="71AA6B8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Smoking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4077E4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442E9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BBF24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.000</w:t>
            </w:r>
          </w:p>
        </w:tc>
      </w:tr>
      <w:tr w:rsidR="008F519F" w:rsidRPr="009A68B6" w14:paraId="6B1E4F2F" w14:textId="77777777" w:rsidTr="008F519F">
        <w:trPr>
          <w:trHeight w:val="286"/>
        </w:trPr>
        <w:tc>
          <w:tcPr>
            <w:tcW w:w="6666" w:type="dxa"/>
            <w:gridSpan w:val="4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07628F40" w14:textId="6D3B4DD7" w:rsidR="008F519F" w:rsidRPr="009A68B6" w:rsidRDefault="008F51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Blood tests</w:t>
            </w:r>
          </w:p>
        </w:tc>
      </w:tr>
      <w:tr w:rsidR="00B560B0" w:rsidRPr="009A68B6" w14:paraId="547AE79A" w14:textId="77777777" w:rsidTr="008F519F">
        <w:trPr>
          <w:trHeight w:val="286"/>
        </w:trPr>
        <w:tc>
          <w:tcPr>
            <w:tcW w:w="17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D09C1D" w14:textId="318E37BA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Hemoglobi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01B68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4±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C39F5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1.7±2.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C4F86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041</w:t>
            </w:r>
          </w:p>
        </w:tc>
      </w:tr>
      <w:tr w:rsidR="00B560B0" w:rsidRPr="009A68B6" w14:paraId="632B125A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A13EAC5" w14:textId="324F5461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White blood </w:t>
            </w:r>
            <w:r w:rsidR="009A461C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cells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2249A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7221.3±2375.6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706D7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521.3±2783.6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23B03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597</w:t>
            </w:r>
          </w:p>
        </w:tc>
      </w:tr>
      <w:tr w:rsidR="00B560B0" w:rsidRPr="009A68B6" w14:paraId="28F938EC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6BFCA3" w14:textId="7635173E" w:rsidR="00B560B0" w:rsidRPr="009A68B6" w:rsidRDefault="009A461C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Platelets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C7A8F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14.6±67.9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A91A7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22.4±58.1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68225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810</w:t>
            </w:r>
          </w:p>
        </w:tc>
      </w:tr>
      <w:tr w:rsidR="00B560B0" w:rsidRPr="009A68B6" w14:paraId="72B7D5D9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0971C0" w14:textId="6B5AA11F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High</w:t>
            </w:r>
            <w:r w:rsidR="009A461C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-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sensitive C-reactive protein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5DBF8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5.1±39.6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8A2DC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9.1±18.4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0C30C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706</w:t>
            </w:r>
          </w:p>
        </w:tc>
      </w:tr>
      <w:tr w:rsidR="00B560B0" w:rsidRPr="009A68B6" w14:paraId="40E791FB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93CF56" w14:textId="301ABCCA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Homocysteine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85C02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2.1±7.6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287A1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3.1±6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DFD47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779</w:t>
            </w:r>
          </w:p>
        </w:tc>
      </w:tr>
      <w:tr w:rsidR="00B560B0" w:rsidRPr="009A68B6" w14:paraId="03107B55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D82A78" w14:textId="0DA9BE85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Creatinine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E200B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8±0.2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42D62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.3±1.3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1F912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291</w:t>
            </w:r>
          </w:p>
        </w:tc>
      </w:tr>
      <w:tr w:rsidR="00B560B0" w:rsidRPr="009A68B6" w14:paraId="741528EC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583084" w14:textId="14AEEBB9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Total cholesterol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49FA1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67.3±40.5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0D2A4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50.8±42.9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1C271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442</w:t>
            </w:r>
          </w:p>
        </w:tc>
      </w:tr>
      <w:tr w:rsidR="00B560B0" w:rsidRPr="009A68B6" w14:paraId="5A35FEAB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CFD813" w14:textId="58BA5C0B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Triglyceride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A131E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48.8±72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05805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09.8±77.7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719F76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315</w:t>
            </w:r>
          </w:p>
        </w:tc>
      </w:tr>
      <w:tr w:rsidR="00B560B0" w:rsidRPr="009A68B6" w14:paraId="1D6ACF6F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77B971" w14:textId="59067F46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High</w:t>
            </w:r>
            <w:r w:rsidR="009A461C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-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density lipoprotein cholesterol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11FD4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4.6±10.8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2EE68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5.1±16.7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4EE9C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945</w:t>
            </w:r>
          </w:p>
        </w:tc>
      </w:tr>
      <w:tr w:rsidR="00B560B0" w:rsidRPr="009A68B6" w14:paraId="24F0A26F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A496E3" w14:textId="5CE74745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lastRenderedPageBreak/>
              <w:t>Low</w:t>
            </w:r>
            <w:r w:rsidR="009A461C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-</w:t>
            </w:r>
            <w:r w:rsidRPr="009A68B6">
              <w:rPr>
                <w:rFonts w:ascii="Times New Roman" w:hAnsi="Times New Roman"/>
                <w:sz w:val="24"/>
                <w:lang w:val="en-US"/>
              </w:rPr>
              <w:t>density lipoprotein cholesterol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3D59D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04.8±38.5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AC124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86.4±31.7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45F5B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315</w:t>
            </w:r>
          </w:p>
        </w:tc>
      </w:tr>
      <w:tr w:rsidR="00B560B0" w:rsidRPr="009A68B6" w14:paraId="35A80227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944933" w14:textId="6EB916CA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Apolipoprotein A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C9114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13.8±29.5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A9A6C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10.5±31.4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6F875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834</w:t>
            </w:r>
          </w:p>
        </w:tc>
      </w:tr>
      <w:tr w:rsidR="00B560B0" w:rsidRPr="009A68B6" w14:paraId="417A28F0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675B14" w14:textId="18AB84D5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Apolipoprotein B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1DB7A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86.9±30.9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1A592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77.9±22.2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DB19D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515</w:t>
            </w:r>
          </w:p>
        </w:tc>
      </w:tr>
      <w:tr w:rsidR="00B560B0" w:rsidRPr="009A68B6" w14:paraId="1D4ABE36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815A01" w14:textId="0393D733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Lipoprotein (a)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66918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2.6±9.3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E9FEF4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4±7.8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3E6835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754</w:t>
            </w:r>
          </w:p>
        </w:tc>
      </w:tr>
      <w:tr w:rsidR="00B560B0" w:rsidRPr="009A68B6" w14:paraId="21DC3726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6FEA45" w14:textId="18CB1F81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Hemoglobin </w:t>
            </w: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1c</w:t>
            </w:r>
            <w:proofErr w:type="spellEnd"/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7B2BE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.9±0.9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516BF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.7±1.7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A8554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248</w:t>
            </w:r>
          </w:p>
        </w:tc>
      </w:tr>
      <w:tr w:rsidR="00B560B0" w:rsidRPr="009A68B6" w14:paraId="7576CD49" w14:textId="77777777" w:rsidTr="008F519F">
        <w:trPr>
          <w:trHeight w:val="286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83C62AE" w14:textId="40A0FF40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Fasting blood glucose</w:t>
            </w:r>
          </w:p>
        </w:tc>
        <w:tc>
          <w:tcPr>
            <w:tcW w:w="15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FA277B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08±19.7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6D689E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23.6±28.3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F75637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0.224</w:t>
            </w:r>
          </w:p>
        </w:tc>
      </w:tr>
    </w:tbl>
    <w:p w14:paraId="69AE54AA" w14:textId="77777777" w:rsidR="00B560B0" w:rsidRPr="009A68B6" w:rsidRDefault="00B560B0" w:rsidP="002F2F3F">
      <w:pPr>
        <w:widowControl/>
        <w:spacing w:after="0" w:line="480" w:lineRule="auto"/>
        <w:jc w:val="left"/>
        <w:rPr>
          <w:rFonts w:ascii="Times New Roman" w:hAnsi="Times New Roman"/>
          <w:sz w:val="24"/>
          <w:lang w:val="en-US"/>
        </w:rPr>
      </w:pPr>
    </w:p>
    <w:p w14:paraId="1AB597AB" w14:textId="227F3713" w:rsidR="00CA0519" w:rsidRPr="009A68B6" w:rsidRDefault="00CA0519" w:rsidP="00CA0519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43884D05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5EFF80BF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AFB079E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5B5FDEE9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7F7786D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3BD390AA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66313666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900CB16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7E7BD145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6F1852CD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  <w:sectPr w:rsidR="00B87DB8" w:rsidRPr="009A68B6">
          <w:footerReference w:type="default" r:id="rId7"/>
          <w:pgSz w:w="11906" w:h="16838"/>
          <w:pgMar w:top="1701" w:right="1440" w:bottom="1440" w:left="1440" w:header="851" w:footer="992" w:gutter="0"/>
          <w:cols w:space="425"/>
        </w:sectPr>
      </w:pPr>
    </w:p>
    <w:p w14:paraId="1D575F02" w14:textId="76C4F0A5" w:rsidR="00B560B0" w:rsidRPr="009A68B6" w:rsidRDefault="00E974C8" w:rsidP="002F2F3F">
      <w:pPr>
        <w:pStyle w:val="a7"/>
        <w:spacing w:before="0" w:beforeAutospacing="0" w:after="0" w:afterAutospacing="0" w:line="480" w:lineRule="auto"/>
        <w:rPr>
          <w:rFonts w:ascii="Times New Roman" w:hAnsi="Times New Roman"/>
          <w:lang w:val="en-US"/>
        </w:rPr>
      </w:pPr>
      <w:r w:rsidRPr="009A68B6">
        <w:rPr>
          <w:rFonts w:ascii="Times New Roman" w:hAnsi="Times New Roman"/>
          <w:b/>
          <w:lang w:val="en-US"/>
        </w:rPr>
        <w:lastRenderedPageBreak/>
        <w:t xml:space="preserve">Table </w:t>
      </w:r>
      <w:proofErr w:type="spellStart"/>
      <w:r w:rsidR="00571083" w:rsidRPr="009A68B6"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="003C6F2D" w:rsidRPr="009A68B6">
        <w:rPr>
          <w:rFonts w:ascii="Times New Roman" w:eastAsia="Times New Roman" w:hAnsi="Times New Roman" w:cs="Times New Roman"/>
          <w:b/>
          <w:bCs/>
          <w:lang w:val="en-US"/>
        </w:rPr>
        <w:t>2</w:t>
      </w:r>
      <w:proofErr w:type="spellEnd"/>
      <w:r w:rsidR="003C6F2D" w:rsidRPr="009A68B6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="003C6F2D" w:rsidRPr="009A68B6">
        <w:rPr>
          <w:rFonts w:ascii="Times New Roman" w:eastAsia="Times New Roman" w:hAnsi="Times New Roman" w:cs="Times New Roman"/>
          <w:lang w:val="en-US"/>
        </w:rPr>
        <w:t xml:space="preserve"> </w:t>
      </w:r>
      <w:r w:rsidR="00571083" w:rsidRPr="009A68B6">
        <w:rPr>
          <w:rFonts w:ascii="Times New Roman" w:eastAsia="Times New Roman" w:hAnsi="Times New Roman" w:cs="Times New Roman"/>
          <w:lang w:val="en-US"/>
        </w:rPr>
        <w:t xml:space="preserve">Eleven </w:t>
      </w:r>
      <w:r w:rsidRPr="009A68B6">
        <w:rPr>
          <w:rFonts w:ascii="Times New Roman" w:hAnsi="Times New Roman"/>
          <w:lang w:val="en-US"/>
        </w:rPr>
        <w:t xml:space="preserve">target genes located </w:t>
      </w:r>
      <w:r w:rsidR="00850818" w:rsidRPr="009A68B6">
        <w:rPr>
          <w:rFonts w:ascii="Times New Roman" w:eastAsia="Times New Roman" w:hAnsi="Times New Roman" w:cs="Times New Roman"/>
          <w:lang w:val="en-US"/>
        </w:rPr>
        <w:t>±</w:t>
      </w:r>
      <w:r w:rsidRPr="009A68B6">
        <w:rPr>
          <w:rFonts w:ascii="Times New Roman" w:hAnsi="Times New Roman"/>
          <w:lang w:val="en-US"/>
        </w:rPr>
        <w:t xml:space="preserve">1000 bp from the transcription start </w:t>
      </w:r>
      <w:r w:rsidR="00D219B3" w:rsidRPr="009A68B6">
        <w:rPr>
          <w:rFonts w:ascii="Times New Roman" w:eastAsia="Times New Roman" w:hAnsi="Times New Roman" w:cs="Times New Roman"/>
          <w:lang w:val="en-US"/>
        </w:rPr>
        <w:t>sites</w:t>
      </w:r>
      <w:r w:rsidRPr="009A68B6">
        <w:rPr>
          <w:rFonts w:ascii="Times New Roman" w:hAnsi="Times New Roman"/>
          <w:lang w:val="en-US"/>
        </w:rPr>
        <w:t xml:space="preserve"> of specific genes</w:t>
      </w:r>
      <w:r w:rsidR="00850818" w:rsidRPr="009A68B6">
        <w:rPr>
          <w:rFonts w:ascii="Times New Roman" w:eastAsia="Times New Roman" w:hAnsi="Times New Roman" w:cs="Times New Roman"/>
          <w:lang w:val="en-US"/>
        </w:rPr>
        <w:t>.</w:t>
      </w:r>
      <w:r w:rsidRPr="009A68B6">
        <w:rPr>
          <w:rFonts w:ascii="Times New Roman" w:hAnsi="Times New Roman"/>
          <w:lang w:val="en-US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8"/>
        <w:gridCol w:w="1026"/>
        <w:gridCol w:w="1378"/>
        <w:gridCol w:w="1216"/>
        <w:gridCol w:w="2465"/>
        <w:gridCol w:w="1209"/>
        <w:gridCol w:w="1267"/>
        <w:gridCol w:w="2118"/>
        <w:gridCol w:w="1060"/>
      </w:tblGrid>
      <w:tr w:rsidR="00B560B0" w:rsidRPr="009A68B6" w14:paraId="0C55E522" w14:textId="77777777" w:rsidTr="002F2F3F">
        <w:trPr>
          <w:trHeight w:val="295"/>
        </w:trPr>
        <w:tc>
          <w:tcPr>
            <w:tcW w:w="19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AF665F" w14:textId="45437B39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e tag ID </w:t>
            </w:r>
          </w:p>
          <w:p w14:paraId="68F7258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(</w:t>
            </w: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Sma_hg_19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>_)</w:t>
            </w:r>
          </w:p>
        </w:tc>
        <w:tc>
          <w:tcPr>
            <w:tcW w:w="2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68604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Chromosome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4327C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Distance </w:t>
            </w:r>
          </w:p>
          <w:p w14:paraId="5A5A44AD" w14:textId="196F7DAE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to TSS</w:t>
            </w:r>
          </w:p>
        </w:tc>
        <w:tc>
          <w:tcPr>
            <w:tcW w:w="24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09880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Gene Name</w:t>
            </w:r>
          </w:p>
        </w:tc>
        <w:tc>
          <w:tcPr>
            <w:tcW w:w="45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B42C9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Methylation 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1F7199" w14:textId="0B9D809A" w:rsidR="00B560B0" w:rsidRPr="009A68B6" w:rsidRDefault="0085081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E974C8" w:rsidRPr="009A68B6">
              <w:rPr>
                <w:rFonts w:ascii="Times New Roman" w:hAnsi="Times New Roman"/>
                <w:sz w:val="24"/>
                <w:lang w:val="en-US"/>
              </w:rPr>
              <w:t>-value</w:t>
            </w:r>
          </w:p>
        </w:tc>
      </w:tr>
      <w:tr w:rsidR="00297C7A" w:rsidRPr="009A68B6" w14:paraId="0A824F01" w14:textId="77777777" w:rsidTr="008B0899">
        <w:trPr>
          <w:trHeight w:val="1080"/>
        </w:trPr>
        <w:tc>
          <w:tcPr>
            <w:tcW w:w="19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440837" w14:textId="77777777" w:rsidR="00B560B0" w:rsidRPr="009A68B6" w:rsidRDefault="00B560B0" w:rsidP="002F2F3F">
            <w:pPr>
              <w:spacing w:line="480" w:lineRule="auto"/>
              <w:rPr>
                <w:sz w:val="24"/>
                <w:lang w:val="en-US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FC0F0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Number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D972B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osition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126A8F" w14:textId="77777777" w:rsidR="00B560B0" w:rsidRPr="009A68B6" w:rsidRDefault="00B560B0" w:rsidP="002F2F3F">
            <w:pPr>
              <w:spacing w:line="480" w:lineRule="auto"/>
              <w:rPr>
                <w:sz w:val="24"/>
                <w:lang w:val="en-US"/>
              </w:rPr>
            </w:pPr>
          </w:p>
        </w:tc>
        <w:tc>
          <w:tcPr>
            <w:tcW w:w="24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8EE3DE" w14:textId="77777777" w:rsidR="00B560B0" w:rsidRPr="009A68B6" w:rsidRDefault="00B560B0" w:rsidP="002F2F3F">
            <w:pPr>
              <w:spacing w:line="480" w:lineRule="auto"/>
              <w:rPr>
                <w:sz w:val="24"/>
                <w:lang w:val="en-US"/>
              </w:rPr>
            </w:pP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B88B9" w14:textId="00E0A4F6" w:rsidR="00B560B0" w:rsidRPr="009A68B6" w:rsidRDefault="00D219B3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tients with stenosis 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48FF8B" w14:textId="3977ADFE" w:rsidR="00B560B0" w:rsidRPr="009A68B6" w:rsidRDefault="00D219B3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tients without </w:t>
            </w:r>
            <w:r w:rsidR="00E974C8" w:rsidRPr="009A68B6">
              <w:rPr>
                <w:rFonts w:ascii="Times New Roman" w:hAnsi="Times New Roman"/>
                <w:sz w:val="24"/>
                <w:lang w:val="en-US"/>
              </w:rPr>
              <w:t>stenosis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804546" w14:textId="60B1978B" w:rsidR="00B560B0" w:rsidRPr="009A68B6" w:rsidRDefault="0085081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EE56BD" w14:textId="77777777" w:rsidR="00B560B0" w:rsidRPr="009A68B6" w:rsidRDefault="00B560B0" w:rsidP="002F2F3F">
            <w:pPr>
              <w:spacing w:line="480" w:lineRule="auto"/>
              <w:rPr>
                <w:sz w:val="24"/>
                <w:lang w:val="en-US"/>
              </w:rPr>
            </w:pPr>
          </w:p>
        </w:tc>
      </w:tr>
      <w:tr w:rsidR="00B560B0" w:rsidRPr="009A68B6" w14:paraId="0734807E" w14:textId="77777777" w:rsidTr="002F2F3F">
        <w:trPr>
          <w:trHeight w:val="3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1D91A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8906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68DD8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0655A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58454384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1200C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312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B4A2D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ACVR1C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D7F61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8.9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07834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9.43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440ED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0.4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FB067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58 </w:t>
            </w:r>
          </w:p>
        </w:tc>
      </w:tr>
      <w:tr w:rsidR="00B560B0" w:rsidRPr="009A68B6" w14:paraId="24E6579E" w14:textId="77777777" w:rsidTr="002F2F3F">
        <w:trPr>
          <w:trHeight w:val="3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32132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64606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58D8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E3E73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45597073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28E02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658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2CD99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ADCK5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A54FE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5.1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F6172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7.57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E3C1C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2.39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8EFF5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26 </w:t>
            </w:r>
          </w:p>
        </w:tc>
      </w:tr>
      <w:tr w:rsidR="00B560B0" w:rsidRPr="009A68B6" w14:paraId="6E2258C1" w14:textId="77777777" w:rsidTr="002F2F3F">
        <w:trPr>
          <w:trHeight w:val="3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C05E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312484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BC0B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5D1D1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285213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32222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955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54CC04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EFNA2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23A8D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39.1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1135D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7.35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4A7A7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8.2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49753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75 </w:t>
            </w:r>
          </w:p>
        </w:tc>
      </w:tr>
      <w:tr w:rsidR="00B560B0" w:rsidRPr="009A68B6" w14:paraId="6671F084" w14:textId="77777777" w:rsidTr="002F2F3F">
        <w:trPr>
          <w:trHeight w:val="3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B3D08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303539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53EB5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774A3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71296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66AD8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300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1C829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ENOSF1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CBA81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5.9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FB3E4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0.77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91538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4.8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3D65A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03 </w:t>
            </w:r>
          </w:p>
        </w:tc>
      </w:tr>
      <w:tr w:rsidR="00B560B0" w:rsidRPr="009A68B6" w14:paraId="27589B5C" w14:textId="77777777" w:rsidTr="002F2F3F">
        <w:trPr>
          <w:trHeight w:val="3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24D5F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23546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32232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7C4E2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6882641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CE77F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460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DE3EF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GLS2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224E9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91.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2DCDE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81.48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41B34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9.8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87446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40 </w:t>
            </w:r>
          </w:p>
        </w:tc>
      </w:tr>
      <w:tr w:rsidR="00B560B0" w:rsidRPr="009A68B6" w14:paraId="2CDE1A78" w14:textId="77777777" w:rsidTr="002F2F3F">
        <w:trPr>
          <w:trHeight w:val="358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4CDC3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81092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A9AC0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99EA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84538986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87334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698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C7B5E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KIAA1609</w:t>
            </w:r>
            <w:proofErr w:type="spellEnd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 xml:space="preserve"> (</w:t>
            </w: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TLCD1</w:t>
            </w:r>
            <w:proofErr w:type="spellEnd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9AA8E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4.6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F5A8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4.23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518D8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10.4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AEE6E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51 </w:t>
            </w:r>
          </w:p>
        </w:tc>
      </w:tr>
      <w:tr w:rsidR="00B560B0" w:rsidRPr="009A68B6" w14:paraId="28ACD497" w14:textId="77777777" w:rsidTr="002F2F3F">
        <w:trPr>
          <w:trHeight w:val="3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AA378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99028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21DA6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C4E534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34973259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99EDC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712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3EF1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KNDC1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38329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2.9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FA115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30.86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7816D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7.8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100C1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63 </w:t>
            </w:r>
          </w:p>
        </w:tc>
      </w:tr>
      <w:tr w:rsidR="00B560B0" w:rsidRPr="009A68B6" w14:paraId="695ED78D" w14:textId="77777777" w:rsidTr="002F2F3F">
        <w:trPr>
          <w:trHeight w:val="362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647B2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4961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D62A6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25FFC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13993436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D20BB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410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17916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LOC654433</w:t>
            </w:r>
            <w:proofErr w:type="spellEnd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 xml:space="preserve"> (</w:t>
            </w: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PAX8-AS1</w:t>
            </w:r>
            <w:proofErr w:type="spellEnd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3282F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82.5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D760C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2.92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A86F5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29.6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C4F7A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04 </w:t>
            </w:r>
          </w:p>
        </w:tc>
      </w:tr>
      <w:tr w:rsidR="00B560B0" w:rsidRPr="009A68B6" w14:paraId="60ECA9FC" w14:textId="77777777" w:rsidTr="002F2F3F">
        <w:trPr>
          <w:trHeight w:val="3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803A6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12087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4D56C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064C7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92703186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B0FC1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397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C5319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MTNR1B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0D33A4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3.8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83121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1.45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59CB5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7.6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DA409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27 </w:t>
            </w:r>
          </w:p>
        </w:tc>
      </w:tr>
      <w:tr w:rsidR="00B560B0" w:rsidRPr="009A68B6" w14:paraId="561C65A0" w14:textId="77777777" w:rsidTr="002F2F3F">
        <w:trPr>
          <w:trHeight w:val="3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420D2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lastRenderedPageBreak/>
              <w:t>205399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04F0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E4140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720696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E07C8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72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16EF4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PACSIN3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E78B7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4.1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DEC91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4.43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D58EA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0.2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CDD2C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33 </w:t>
            </w:r>
          </w:p>
        </w:tc>
      </w:tr>
      <w:tr w:rsidR="00B560B0" w:rsidRPr="009A68B6" w14:paraId="4DC920E7" w14:textId="77777777" w:rsidTr="002F2F3F">
        <w:trPr>
          <w:trHeight w:val="330"/>
        </w:trPr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73879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64846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2564E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9BC7F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46053611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53C38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708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80AF5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ZNF7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D3774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4.0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9363A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7.03</w:t>
            </w:r>
          </w:p>
        </w:tc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63432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-7.0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150E1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0.025 </w:t>
            </w:r>
          </w:p>
        </w:tc>
      </w:tr>
    </w:tbl>
    <w:p w14:paraId="38001463" w14:textId="77777777" w:rsidR="00B560B0" w:rsidRPr="009A68B6" w:rsidRDefault="00B560B0" w:rsidP="002F2F3F">
      <w:pPr>
        <w:pStyle w:val="a9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2E4D03C4" w14:textId="77777777" w:rsidR="00B87DB8" w:rsidRPr="009A68B6" w:rsidRDefault="002C4527" w:rsidP="000818AC">
      <w:pPr>
        <w:pStyle w:val="a9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9A68B6">
        <w:rPr>
          <w:rFonts w:ascii="Times New Roman" w:eastAsia="Times New Roman" w:hAnsi="Times New Roman" w:cs="Times New Roman"/>
          <w:sz w:val="24"/>
        </w:rPr>
        <w:t>TSS, transcription start site.</w:t>
      </w:r>
    </w:p>
    <w:p w14:paraId="5B964D32" w14:textId="77777777" w:rsidR="00B87DB8" w:rsidRPr="009A68B6" w:rsidRDefault="00B87DB8" w:rsidP="000818AC">
      <w:pPr>
        <w:pStyle w:val="a9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301C4C95" w14:textId="77777777" w:rsidR="00B87DB8" w:rsidRPr="009A68B6" w:rsidRDefault="00B87DB8" w:rsidP="000818AC">
      <w:pPr>
        <w:pStyle w:val="a9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48B2CCAA" w14:textId="77777777" w:rsidR="00B87DB8" w:rsidRPr="009A68B6" w:rsidRDefault="00B87DB8" w:rsidP="000818AC">
      <w:pPr>
        <w:pStyle w:val="a9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0E627C1D" w14:textId="77777777" w:rsidR="00B87DB8" w:rsidRPr="009A68B6" w:rsidRDefault="00B87DB8" w:rsidP="000818AC">
      <w:pPr>
        <w:pStyle w:val="a7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lang w:val="en-US"/>
        </w:rPr>
      </w:pPr>
    </w:p>
    <w:p w14:paraId="73401CA7" w14:textId="77777777" w:rsidR="008B0899" w:rsidRPr="009A68B6" w:rsidRDefault="008B0899" w:rsidP="000818AC">
      <w:pPr>
        <w:pStyle w:val="a7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7D9834BD" w14:textId="77777777" w:rsidR="008B0899" w:rsidRPr="009A68B6" w:rsidRDefault="008B0899" w:rsidP="000818AC">
      <w:pPr>
        <w:pStyle w:val="a7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32C4373" w14:textId="77777777" w:rsidR="008B0899" w:rsidRPr="009A68B6" w:rsidRDefault="008B0899" w:rsidP="000818AC">
      <w:pPr>
        <w:pStyle w:val="a7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6424784E" w14:textId="77777777" w:rsidR="008B0899" w:rsidRPr="009A68B6" w:rsidRDefault="008B0899" w:rsidP="000818AC">
      <w:pPr>
        <w:pStyle w:val="a7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662826E5" w14:textId="77777777" w:rsidR="008B0899" w:rsidRPr="009A68B6" w:rsidRDefault="008B0899" w:rsidP="000818AC">
      <w:pPr>
        <w:pStyle w:val="a7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D6901E0" w14:textId="003032D1" w:rsidR="008B0899" w:rsidRPr="009A68B6" w:rsidRDefault="008B0899" w:rsidP="000818AC">
      <w:pPr>
        <w:pStyle w:val="a7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41A3851" w14:textId="77777777" w:rsidR="00F75CA8" w:rsidRPr="009A68B6" w:rsidRDefault="00F75CA8" w:rsidP="000818AC">
      <w:pPr>
        <w:pStyle w:val="a7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06006F6E" w14:textId="48AD3C04" w:rsidR="00B560B0" w:rsidRPr="009A68B6" w:rsidRDefault="00E974C8" w:rsidP="002F2F3F">
      <w:pPr>
        <w:pStyle w:val="a7"/>
        <w:spacing w:before="0" w:beforeAutospacing="0" w:after="0" w:afterAutospacing="0" w:line="480" w:lineRule="auto"/>
        <w:rPr>
          <w:rFonts w:ascii="Times New Roman" w:hAnsi="Times New Roman"/>
          <w:lang w:val="en-US"/>
        </w:rPr>
      </w:pPr>
      <w:r w:rsidRPr="009A68B6">
        <w:rPr>
          <w:rFonts w:ascii="Times New Roman" w:hAnsi="Times New Roman"/>
          <w:b/>
          <w:lang w:val="en-US"/>
        </w:rPr>
        <w:lastRenderedPageBreak/>
        <w:t xml:space="preserve">Table </w:t>
      </w:r>
      <w:proofErr w:type="spellStart"/>
      <w:r w:rsidR="00CA173D" w:rsidRPr="009A68B6"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="003C6F2D" w:rsidRPr="009A68B6">
        <w:rPr>
          <w:rFonts w:ascii="Times New Roman" w:eastAsia="Times New Roman" w:hAnsi="Times New Roman" w:cs="Times New Roman"/>
          <w:b/>
          <w:bCs/>
          <w:lang w:val="en-US"/>
        </w:rPr>
        <w:t>3</w:t>
      </w:r>
      <w:proofErr w:type="spellEnd"/>
      <w:r w:rsidRPr="009A68B6">
        <w:rPr>
          <w:rFonts w:ascii="Times New Roman" w:hAnsi="Times New Roman"/>
          <w:b/>
          <w:lang w:val="en-US"/>
        </w:rPr>
        <w:t>.</w:t>
      </w:r>
      <w:r w:rsidRPr="009A68B6">
        <w:rPr>
          <w:rFonts w:ascii="Times New Roman" w:hAnsi="Times New Roman"/>
          <w:lang w:val="en-US"/>
        </w:rPr>
        <w:t xml:space="preserve"> Primer sequences for pyrosequencing of </w:t>
      </w:r>
      <w:r w:rsidR="00CA173D" w:rsidRPr="009A68B6">
        <w:rPr>
          <w:rFonts w:ascii="Times New Roman" w:eastAsia="Times New Roman" w:hAnsi="Times New Roman" w:cs="Times New Roman"/>
          <w:lang w:val="en-US"/>
        </w:rPr>
        <w:t xml:space="preserve">the </w:t>
      </w:r>
      <w:r w:rsidRPr="009A68B6">
        <w:rPr>
          <w:rFonts w:ascii="Times New Roman" w:hAnsi="Times New Roman"/>
          <w:lang w:val="en-US"/>
        </w:rPr>
        <w:t xml:space="preserve">11 </w:t>
      </w:r>
      <w:r w:rsidR="00CA173D" w:rsidRPr="009A68B6">
        <w:rPr>
          <w:rFonts w:ascii="Times New Roman" w:eastAsia="Times New Roman" w:hAnsi="Times New Roman" w:cs="Times New Roman"/>
          <w:lang w:val="en-US"/>
        </w:rPr>
        <w:t>candi</w:t>
      </w:r>
      <w:r w:rsidR="008B0899" w:rsidRPr="009A68B6">
        <w:rPr>
          <w:rFonts w:ascii="Times New Roman" w:eastAsia="Times New Roman" w:hAnsi="Times New Roman" w:cs="Times New Roman"/>
          <w:lang w:val="en-US"/>
        </w:rPr>
        <w:t>d</w:t>
      </w:r>
      <w:r w:rsidR="00CA173D" w:rsidRPr="009A68B6">
        <w:rPr>
          <w:rFonts w:ascii="Times New Roman" w:eastAsia="Times New Roman" w:hAnsi="Times New Roman" w:cs="Times New Roman"/>
          <w:lang w:val="en-US"/>
        </w:rPr>
        <w:t>ate</w:t>
      </w:r>
      <w:r w:rsidRPr="009A68B6">
        <w:rPr>
          <w:rFonts w:ascii="Times New Roman" w:hAnsi="Times New Roman"/>
          <w:lang w:val="en-US"/>
        </w:rPr>
        <w:t xml:space="preserve"> target genes</w:t>
      </w:r>
      <w:r w:rsidR="00CA173D" w:rsidRPr="009A68B6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7"/>
        <w:gridCol w:w="1746"/>
        <w:gridCol w:w="4840"/>
        <w:gridCol w:w="1875"/>
        <w:gridCol w:w="1955"/>
        <w:gridCol w:w="1535"/>
      </w:tblGrid>
      <w:tr w:rsidR="00B560B0" w:rsidRPr="009A68B6" w14:paraId="0F92F7FC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A84C9A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Gene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8F7841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rimer name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0513F4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Sequence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DB564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rimer length (bp)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89A51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 product (bp)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8ECE73" w14:textId="487C6570" w:rsidR="00B560B0" w:rsidRPr="009A68B6" w:rsidRDefault="000A6A44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Annealing temperature</w:t>
            </w:r>
            <w:r w:rsidR="00E974C8" w:rsidRPr="009A68B6">
              <w:rPr>
                <w:rFonts w:ascii="Times New Roman" w:hAnsi="Times New Roman"/>
                <w:sz w:val="24"/>
                <w:lang w:val="en-US"/>
              </w:rPr>
              <w:t xml:space="preserve"> (℃)</w:t>
            </w:r>
          </w:p>
        </w:tc>
      </w:tr>
      <w:tr w:rsidR="00B560B0" w:rsidRPr="009A68B6" w14:paraId="791A07E1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28BC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ACVR1C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71E2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F725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GGAGTGGAGGTTATTTTGTAAAA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0CA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3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1DB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80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AE0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5.3</w:t>
            </w:r>
          </w:p>
        </w:tc>
      </w:tr>
      <w:tr w:rsidR="00B560B0" w:rsidRPr="009A68B6" w14:paraId="4B89333D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D36CD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3E3F" w14:textId="3DC63FEE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E6C1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AACCCTCCCCCAAAACA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>-(B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5B4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43CA3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24B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9.1</w:t>
            </w:r>
          </w:p>
        </w:tc>
      </w:tr>
      <w:tr w:rsidR="00B560B0" w:rsidRPr="009A68B6" w14:paraId="1DD03C4D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97F770F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077ABA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FC0A35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TTTTTGTTGTTATTAGATGG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208EE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166937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CF392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9.9</w:t>
            </w:r>
          </w:p>
        </w:tc>
      </w:tr>
      <w:tr w:rsidR="00B560B0" w:rsidRPr="009A68B6" w14:paraId="4C4C48C2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1330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ADCK5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01A2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A4F4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GGTGGTGAGTTGGAGTTTTG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FD4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1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886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57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8C3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8</w:t>
            </w:r>
          </w:p>
        </w:tc>
      </w:tr>
      <w:tr w:rsidR="00B560B0" w:rsidRPr="009A68B6" w14:paraId="01B2DC31" w14:textId="77777777" w:rsidTr="002F2F3F">
        <w:trPr>
          <w:trHeight w:val="18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01837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B260" w14:textId="70D53A28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Reverse 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CFC9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CCCCCAAAAACTTACCTTTTA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>-(B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33B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3B03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D72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6.8</w:t>
            </w:r>
          </w:p>
        </w:tc>
      </w:tr>
      <w:tr w:rsidR="00B560B0" w:rsidRPr="009A68B6" w14:paraId="529E7DF6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5B5F70D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D390DA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68F7F3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GTTTTGAGGTTAAAGAGA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FD0FB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5216F0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46B51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9.2</w:t>
            </w:r>
          </w:p>
        </w:tc>
      </w:tr>
      <w:tr w:rsidR="00B560B0" w:rsidRPr="009A68B6" w14:paraId="79C9D4EB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2634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EFNA2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5895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0EBE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(B)-</w:t>
            </w: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GGGGTAGGGGTAGAGTTTTAGAGG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54D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4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517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83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B6E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1.7</w:t>
            </w:r>
          </w:p>
        </w:tc>
      </w:tr>
      <w:tr w:rsidR="00B560B0" w:rsidRPr="009A68B6" w14:paraId="5FBD9002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3847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CDD6" w14:textId="53DC129F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86F8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ACTCCACATCCATCCACCTACTATAC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DE9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4227F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1B3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0.8</w:t>
            </w:r>
          </w:p>
        </w:tc>
      </w:tr>
      <w:tr w:rsidR="00B560B0" w:rsidRPr="009A68B6" w14:paraId="519DDDED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4A73F3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4EDA56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1B03C2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AAAAAAACCCCAAAAAAA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6C26A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C14CF21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5B10B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4.7</w:t>
            </w:r>
          </w:p>
        </w:tc>
      </w:tr>
      <w:tr w:rsidR="00B560B0" w:rsidRPr="009A68B6" w14:paraId="6BD5CB47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C0F0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ENOSF1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89FC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575F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(B)-</w:t>
            </w: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TTTGGGTAGGTAGGAGGTT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B4A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0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15A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24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71B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8.2</w:t>
            </w:r>
          </w:p>
        </w:tc>
      </w:tr>
      <w:tr w:rsidR="00B560B0" w:rsidRPr="009A68B6" w14:paraId="079505EE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4536A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BD48" w14:textId="3756DE52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60B4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TCAAACCCCACTTCTCCCTCTAA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A24C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B0D56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59E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7.9</w:t>
            </w:r>
          </w:p>
        </w:tc>
      </w:tr>
      <w:tr w:rsidR="00B560B0" w:rsidRPr="009A68B6" w14:paraId="12786AB3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113D9F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75E583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F2AA08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TCCATCCCAACAAAACAAAA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71CDC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8EFE8BD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C0834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3</w:t>
            </w:r>
          </w:p>
        </w:tc>
      </w:tr>
      <w:tr w:rsidR="00B560B0" w:rsidRPr="009A68B6" w14:paraId="7F5CDF18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01D6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GLS2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3A0B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8A6E4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(B)-</w:t>
            </w: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GAGAGGAGGTTAAGTAAGAG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4C1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472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00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4DC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9.8</w:t>
            </w:r>
          </w:p>
        </w:tc>
      </w:tr>
      <w:tr w:rsidR="00B560B0" w:rsidRPr="009A68B6" w14:paraId="0B242E6B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790D5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119F" w14:textId="676EB295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DD3A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CCAATACCTCCCTAAAATACTAATC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B31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65BF5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C7B4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8.7</w:t>
            </w:r>
          </w:p>
        </w:tc>
      </w:tr>
      <w:tr w:rsidR="00B560B0" w:rsidRPr="009A68B6" w14:paraId="4EF4C4A3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15732D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F03094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84968D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TACTCTCCACTCAAC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90719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61B96B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130D5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5.1</w:t>
            </w:r>
          </w:p>
        </w:tc>
      </w:tr>
      <w:tr w:rsidR="00B560B0" w:rsidRPr="009A68B6" w14:paraId="0C8CADFE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73DD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KNDC1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A62C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CB5C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(B)-</w:t>
            </w: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TTGGGGTAGGAAGAGGTTAAGAG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7F7B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3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8394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07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57BD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8.8</w:t>
            </w:r>
          </w:p>
        </w:tc>
      </w:tr>
      <w:tr w:rsidR="00B560B0" w:rsidRPr="009A68B6" w14:paraId="5D88C9B6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B964F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0E8B" w14:textId="7FCC86BC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CD07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CTCATCCCCACCTAAAAACA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59E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82DB6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98C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70.1</w:t>
            </w:r>
          </w:p>
        </w:tc>
      </w:tr>
      <w:tr w:rsidR="00B560B0" w:rsidRPr="009A68B6" w14:paraId="4A6078A0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AF31C4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15268F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752D8A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CCCACCTAAAAACA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60EF0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8BFE9E3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7CA8B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0.4</w:t>
            </w:r>
          </w:p>
        </w:tc>
      </w:tr>
      <w:tr w:rsidR="00B560B0" w:rsidRPr="009A68B6" w14:paraId="13CADE56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625F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MTNR1B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C4F6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BAF3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GTTTGAGGTGGGTTAGGTAT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F536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F8E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38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790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1</w:t>
            </w:r>
          </w:p>
        </w:tc>
      </w:tr>
      <w:tr w:rsidR="00B560B0" w:rsidRPr="009A68B6" w14:paraId="7AD0E0B0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05152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ACF4" w14:textId="4A1B6E96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D146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TCTCTTCCCTACCCAAC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>-(B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52F4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B4364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2A9F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9.4</w:t>
            </w:r>
          </w:p>
        </w:tc>
      </w:tr>
      <w:tr w:rsidR="00B560B0" w:rsidRPr="009A68B6" w14:paraId="4D3B323F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A48B25B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EF0EA0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10C121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GTGAGGTTTTAGTTGTTTTTGA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CDE0E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1392C66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6906EA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4</w:t>
            </w:r>
          </w:p>
        </w:tc>
      </w:tr>
      <w:tr w:rsidR="00B560B0" w:rsidRPr="009A68B6" w14:paraId="03215A31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82CF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PACSIN3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3CED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4881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GGTTTTTAGGGGGAGGGT</w:t>
            </w:r>
            <w:proofErr w:type="spellEnd"/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791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8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6DB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37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600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6.8</w:t>
            </w:r>
          </w:p>
        </w:tc>
      </w:tr>
      <w:tr w:rsidR="00B560B0" w:rsidRPr="009A68B6" w14:paraId="796492C3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DAA05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5FB5" w14:textId="1E777DEE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5DB9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CCCTCCAAAACACTCAC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>-(B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5A2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C2D44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570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0.3</w:t>
            </w:r>
          </w:p>
        </w:tc>
      </w:tr>
      <w:tr w:rsidR="00B560B0" w:rsidRPr="009A68B6" w14:paraId="3B63AE4F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5F4046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31739A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2CC14B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TTTAGGAGAGGTAGGATT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005F1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44CF783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BFFD4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0.3</w:t>
            </w:r>
          </w:p>
        </w:tc>
      </w:tr>
      <w:tr w:rsidR="00B560B0" w:rsidRPr="009A68B6" w14:paraId="33D7BF3B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E4A9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PAX8-AS1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310A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1A08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TAAGTTAAGTAGTGGGATGTGGAGG</w:t>
            </w:r>
            <w:proofErr w:type="spellEnd"/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971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5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6D0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40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824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8.5</w:t>
            </w:r>
          </w:p>
        </w:tc>
      </w:tr>
      <w:tr w:rsidR="00B560B0" w:rsidRPr="009A68B6" w14:paraId="28436A8B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00C8D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806D" w14:textId="43E8E948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8B2B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ACCCAACAAAAAAATCTAACTTCTCTC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>-(B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4EBF4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CC8BB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86A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7.4</w:t>
            </w:r>
          </w:p>
        </w:tc>
      </w:tr>
      <w:tr w:rsidR="00B560B0" w:rsidRPr="009A68B6" w14:paraId="5610CC71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D5B20FA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0CDF6C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E432D0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GTTTGGGTTGGGGAGAGT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7E23B8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2CE843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D748C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8.4</w:t>
            </w:r>
          </w:p>
        </w:tc>
      </w:tr>
      <w:tr w:rsidR="00B560B0" w:rsidRPr="009A68B6" w14:paraId="7F9F9D5B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0170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TLDC1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FF3B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303C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TTAGGTTTAGGTGGGTTTGAGAAG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314E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5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706D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77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DF7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9.6</w:t>
            </w:r>
          </w:p>
        </w:tc>
      </w:tr>
      <w:tr w:rsidR="00B560B0" w:rsidRPr="009A68B6" w14:paraId="4B570CC5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4ABD0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18DE" w14:textId="2C1E1658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A901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TTCCCTAACACCAAATCCT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>-(B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799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2A63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E8F7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60.1</w:t>
            </w:r>
          </w:p>
        </w:tc>
      </w:tr>
      <w:tr w:rsidR="00B560B0" w:rsidRPr="009A68B6" w14:paraId="0A69BAD7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591AE84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E0ECB3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E55455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GGGGTGATAGGTTTAGA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E141C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BA47324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E1E062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4.9</w:t>
            </w:r>
          </w:p>
        </w:tc>
      </w:tr>
      <w:tr w:rsidR="00B560B0" w:rsidRPr="009A68B6" w14:paraId="435A7665" w14:textId="77777777" w:rsidTr="002F2F3F">
        <w:trPr>
          <w:trHeight w:val="202"/>
        </w:trPr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762B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i/>
                <w:sz w:val="24"/>
                <w:lang w:val="en-US"/>
              </w:rPr>
              <w:t>ZNF7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FB9B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Forward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34AF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TTGGGAGGAGGGGTTGAGA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1370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9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7EE3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156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A41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8.9</w:t>
            </w:r>
          </w:p>
        </w:tc>
      </w:tr>
      <w:tr w:rsidR="00B560B0" w:rsidRPr="009A68B6" w14:paraId="7CBD06FA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CE673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17084" w14:textId="64F14631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PCR-</w:t>
            </w:r>
            <w:r w:rsidR="00287769" w:rsidRPr="009A68B6">
              <w:rPr>
                <w:rFonts w:ascii="Times New Roman" w:eastAsia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64E46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CTCACCCTCCCTAAAAACCA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>-(B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9BF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FF9D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FC61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57.5</w:t>
            </w:r>
          </w:p>
        </w:tc>
      </w:tr>
      <w:tr w:rsidR="00B560B0" w:rsidRPr="009A68B6" w14:paraId="72421B0B" w14:textId="77777777" w:rsidTr="002F2F3F">
        <w:trPr>
          <w:trHeight w:val="202"/>
        </w:trPr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AC19AD4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5DBA83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Sequencing 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C92B66" w14:textId="77777777" w:rsidR="00B560B0" w:rsidRPr="009A68B6" w:rsidRDefault="00E974C8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9A68B6">
              <w:rPr>
                <w:rFonts w:ascii="Times New Roman" w:hAnsi="Times New Roman"/>
                <w:sz w:val="24"/>
                <w:lang w:val="en-US"/>
              </w:rPr>
              <w:t>AGGAGGGGTTGAGAATTATAG</w:t>
            </w:r>
            <w:proofErr w:type="spellEnd"/>
            <w:r w:rsidRPr="009A68B6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92D2F9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2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1B4A260" w14:textId="77777777" w:rsidR="00B560B0" w:rsidRPr="009A68B6" w:rsidRDefault="00B560B0" w:rsidP="002F2F3F">
            <w:pPr>
              <w:widowControl/>
              <w:spacing w:after="0" w:line="48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C629E5" w14:textId="77777777" w:rsidR="00B560B0" w:rsidRPr="009A68B6" w:rsidRDefault="00E974C8" w:rsidP="002F2F3F">
            <w:pPr>
              <w:widowControl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9A68B6">
              <w:rPr>
                <w:rFonts w:ascii="Times New Roman" w:hAnsi="Times New Roman"/>
                <w:sz w:val="24"/>
                <w:lang w:val="en-US"/>
              </w:rPr>
              <w:t>47.8</w:t>
            </w:r>
          </w:p>
        </w:tc>
      </w:tr>
    </w:tbl>
    <w:p w14:paraId="6D146191" w14:textId="77777777" w:rsidR="00B560B0" w:rsidRPr="009A68B6" w:rsidRDefault="00B560B0" w:rsidP="002F2F3F">
      <w:pPr>
        <w:pStyle w:val="a9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1EFD928" w14:textId="5DE79634" w:rsidR="00B560B0" w:rsidRPr="008B1464" w:rsidRDefault="007C2B0C" w:rsidP="002F2F3F">
      <w:pPr>
        <w:pStyle w:val="a9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9A68B6">
        <w:rPr>
          <w:rFonts w:ascii="Times New Roman" w:eastAsia="Times New Roman" w:hAnsi="Times New Roman" w:cs="Times New Roman"/>
          <w:sz w:val="24"/>
        </w:rPr>
        <w:t>Bp, base</w:t>
      </w:r>
      <w:r w:rsidR="00DC7999" w:rsidRPr="009A68B6">
        <w:rPr>
          <w:rFonts w:ascii="Times New Roman" w:eastAsia="Times New Roman" w:hAnsi="Times New Roman" w:cs="Times New Roman"/>
          <w:sz w:val="24"/>
        </w:rPr>
        <w:t xml:space="preserve"> </w:t>
      </w:r>
      <w:r w:rsidRPr="009A68B6">
        <w:rPr>
          <w:rFonts w:ascii="Times New Roman" w:eastAsia="Times New Roman" w:hAnsi="Times New Roman" w:cs="Times New Roman"/>
          <w:sz w:val="24"/>
        </w:rPr>
        <w:t xml:space="preserve">pair; </w:t>
      </w:r>
      <w:r w:rsidR="008B0899" w:rsidRPr="009A68B6">
        <w:rPr>
          <w:rFonts w:ascii="Times New Roman" w:eastAsia="Times New Roman" w:hAnsi="Times New Roman" w:cs="Times New Roman"/>
          <w:sz w:val="24"/>
        </w:rPr>
        <w:t>PCR, polymerase chain reaction</w:t>
      </w:r>
    </w:p>
    <w:p w14:paraId="296AB983" w14:textId="77777777" w:rsidR="00B560B0" w:rsidRPr="008B1464" w:rsidRDefault="00B560B0" w:rsidP="002F2F3F">
      <w:pPr>
        <w:pStyle w:val="a9"/>
        <w:spacing w:line="480" w:lineRule="auto"/>
        <w:rPr>
          <w:rFonts w:ascii="Times New Roman" w:eastAsia="Times New Roman" w:hAnsi="Times New Roman" w:cs="Times New Roman"/>
          <w:sz w:val="24"/>
        </w:rPr>
      </w:pPr>
    </w:p>
    <w:bookmarkEnd w:id="0"/>
    <w:p w14:paraId="40FEFAD7" w14:textId="77777777" w:rsidR="00B560B0" w:rsidRPr="008F519F" w:rsidRDefault="00B560B0" w:rsidP="002F2F3F">
      <w:pPr>
        <w:pStyle w:val="a9"/>
        <w:spacing w:line="480" w:lineRule="auto"/>
        <w:rPr>
          <w:rFonts w:ascii="Times New Roman" w:hAnsi="Times New Roman" w:cs="Times New Roman"/>
          <w:sz w:val="24"/>
        </w:rPr>
      </w:pPr>
    </w:p>
    <w:sectPr w:rsidR="00B560B0" w:rsidRPr="008F519F">
      <w:pgSz w:w="16838" w:h="11906" w:orient="landscape"/>
      <w:pgMar w:top="1440" w:right="1440" w:bottom="1440" w:left="1701" w:header="851" w:footer="992" w:gutter="0"/>
      <w:cols w:space="42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74DC9" w16cex:dateUtc="2022-08-29T04:38:00Z"/>
  <w16cex:commentExtensible w16cex:durableId="26B78ED2" w16cex:dateUtc="2022-08-29T13:45:00Z"/>
  <w16cex:commentExtensible w16cex:durableId="26B77D7D" w16cex:dateUtc="2022-08-29T12:31:00Z"/>
  <w16cex:commentExtensible w16cex:durableId="26B77E51" w16cex:dateUtc="2022-08-29T12:35:00Z"/>
  <w16cex:commentExtensible w16cex:durableId="26B74A5F" w16cex:dateUtc="2022-08-29T04:22:00Z"/>
  <w16cex:commentExtensible w16cex:durableId="26A766B1" w16cex:dateUtc="2022-08-17T05:08:00Z"/>
  <w16cex:commentExtensible w16cex:durableId="26B74A60" w16cex:dateUtc="2022-08-29T04:22:00Z"/>
  <w16cex:commentExtensible w16cex:durableId="26B78B3E" w16cex:dateUtc="2022-08-29T13:30:00Z"/>
  <w16cex:commentExtensible w16cex:durableId="26B77FCE" w16cex:dateUtc="2022-08-29T12:41:00Z"/>
  <w16cex:commentExtensible w16cex:durableId="26B780D5" w16cex:dateUtc="2022-08-29T12:45:00Z"/>
  <w16cex:commentExtensible w16cex:durableId="26A77EEF" w16cex:dateUtc="2022-08-17T06:51:00Z"/>
  <w16cex:commentExtensible w16cex:durableId="26B74AB0" w16cex:dateUtc="2022-08-29T04:24:00Z"/>
  <w16cex:commentExtensible w16cex:durableId="26A77F83" w16cex:dateUtc="2022-08-17T06:53:00Z"/>
  <w16cex:commentExtensible w16cex:durableId="26B7820B" w16cex:dateUtc="2022-08-29T12:50:00Z"/>
  <w16cex:commentExtensible w16cex:durableId="26B74B74" w16cex:dateUtc="2022-08-29T04:28:00Z"/>
  <w16cex:commentExtensible w16cex:durableId="26B786B1" w16cex:dateUtc="2022-08-29T13:10:00Z"/>
  <w16cex:commentExtensible w16cex:durableId="26B78A12" w16cex:dateUtc="2022-08-29T13:25:00Z"/>
  <w16cex:commentExtensible w16cex:durableId="26B78A00" w16cex:dateUtc="2022-08-29T13:24:00Z"/>
  <w16cex:commentExtensible w16cex:durableId="26B789D9" w16cex:dateUtc="2022-08-29T13:24:00Z"/>
  <w16cex:commentExtensible w16cex:durableId="26B78982" w16cex:dateUtc="2022-08-29T13:22:00Z"/>
  <w16cex:commentExtensible w16cex:durableId="26B789AF" w16cex:dateUtc="2022-08-29T13:23:00Z"/>
  <w16cex:commentExtensible w16cex:durableId="26B789BD" w16cex:dateUtc="2022-08-29T13:23:00Z"/>
  <w16cex:commentExtensible w16cex:durableId="26AA4AE2" w16cex:dateUtc="2022-08-19T09:46:00Z"/>
  <w16cex:commentExtensible w16cex:durableId="26A94EBA" w16cex:dateUtc="2022-08-18T15:50:00Z"/>
  <w16cex:commentExtensible w16cex:durableId="26B78C46" w16cex:dateUtc="2022-08-29T13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80486" w14:textId="77777777" w:rsidR="00FD4C53" w:rsidRDefault="00FD4C53" w:rsidP="00297C7A">
      <w:pPr>
        <w:spacing w:after="0" w:line="240" w:lineRule="auto"/>
      </w:pPr>
      <w:r>
        <w:separator/>
      </w:r>
    </w:p>
  </w:endnote>
  <w:endnote w:type="continuationSeparator" w:id="0">
    <w:p w14:paraId="7BAAD036" w14:textId="77777777" w:rsidR="00FD4C53" w:rsidRDefault="00FD4C53" w:rsidP="00297C7A">
      <w:pPr>
        <w:spacing w:after="0" w:line="240" w:lineRule="auto"/>
      </w:pPr>
      <w:r>
        <w:continuationSeparator/>
      </w:r>
    </w:p>
  </w:endnote>
  <w:endnote w:type="continuationNotice" w:id="1">
    <w:p w14:paraId="799C21A2" w14:textId="77777777" w:rsidR="00FD4C53" w:rsidRDefault="00FD4C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1590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6D97CD" w14:textId="77777777" w:rsidR="00241905" w:rsidRDefault="00241905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658941" w14:textId="77777777" w:rsidR="00241905" w:rsidRDefault="00241905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79B3A" w14:textId="77777777" w:rsidR="00FD4C53" w:rsidRDefault="00FD4C53" w:rsidP="00297C7A">
      <w:pPr>
        <w:spacing w:after="0" w:line="240" w:lineRule="auto"/>
      </w:pPr>
      <w:r>
        <w:separator/>
      </w:r>
    </w:p>
  </w:footnote>
  <w:footnote w:type="continuationSeparator" w:id="0">
    <w:p w14:paraId="59C7DAF1" w14:textId="77777777" w:rsidR="00FD4C53" w:rsidRDefault="00FD4C53" w:rsidP="00297C7A">
      <w:pPr>
        <w:spacing w:after="0" w:line="240" w:lineRule="auto"/>
      </w:pPr>
      <w:r>
        <w:continuationSeparator/>
      </w:r>
    </w:p>
  </w:footnote>
  <w:footnote w:type="continuationNotice" w:id="1">
    <w:p w14:paraId="72BEB83A" w14:textId="77777777" w:rsidR="00FD4C53" w:rsidRDefault="00FD4C5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B0"/>
    <w:rsid w:val="00000704"/>
    <w:rsid w:val="000029C8"/>
    <w:rsid w:val="00003939"/>
    <w:rsid w:val="00006088"/>
    <w:rsid w:val="00015E5D"/>
    <w:rsid w:val="00025CBF"/>
    <w:rsid w:val="00027515"/>
    <w:rsid w:val="00030D67"/>
    <w:rsid w:val="00033CEC"/>
    <w:rsid w:val="00037625"/>
    <w:rsid w:val="00040447"/>
    <w:rsid w:val="00040644"/>
    <w:rsid w:val="00043208"/>
    <w:rsid w:val="00050526"/>
    <w:rsid w:val="00051FA6"/>
    <w:rsid w:val="00060774"/>
    <w:rsid w:val="000644F2"/>
    <w:rsid w:val="00064A2B"/>
    <w:rsid w:val="00071CF4"/>
    <w:rsid w:val="000760C6"/>
    <w:rsid w:val="00081785"/>
    <w:rsid w:val="000818AC"/>
    <w:rsid w:val="0008193C"/>
    <w:rsid w:val="000826A9"/>
    <w:rsid w:val="000849ED"/>
    <w:rsid w:val="000909FE"/>
    <w:rsid w:val="0009583D"/>
    <w:rsid w:val="00096B4A"/>
    <w:rsid w:val="00096D4A"/>
    <w:rsid w:val="000A0BBA"/>
    <w:rsid w:val="000A6A44"/>
    <w:rsid w:val="000B2B3A"/>
    <w:rsid w:val="000B4493"/>
    <w:rsid w:val="000B47A9"/>
    <w:rsid w:val="000B677D"/>
    <w:rsid w:val="000C17B5"/>
    <w:rsid w:val="000C24E7"/>
    <w:rsid w:val="000C2F50"/>
    <w:rsid w:val="000C5C35"/>
    <w:rsid w:val="000D09D7"/>
    <w:rsid w:val="000D0A14"/>
    <w:rsid w:val="000D1115"/>
    <w:rsid w:val="000D13DB"/>
    <w:rsid w:val="000D5080"/>
    <w:rsid w:val="000E1211"/>
    <w:rsid w:val="000E332E"/>
    <w:rsid w:val="000E4B4C"/>
    <w:rsid w:val="000E4F7B"/>
    <w:rsid w:val="00101081"/>
    <w:rsid w:val="0010289C"/>
    <w:rsid w:val="0010662B"/>
    <w:rsid w:val="00106797"/>
    <w:rsid w:val="00111773"/>
    <w:rsid w:val="001123DF"/>
    <w:rsid w:val="001143D9"/>
    <w:rsid w:val="00116DD5"/>
    <w:rsid w:val="001204EF"/>
    <w:rsid w:val="00124C5F"/>
    <w:rsid w:val="00133769"/>
    <w:rsid w:val="00141458"/>
    <w:rsid w:val="00143FFB"/>
    <w:rsid w:val="00146895"/>
    <w:rsid w:val="00146EB5"/>
    <w:rsid w:val="00147BA5"/>
    <w:rsid w:val="001519F0"/>
    <w:rsid w:val="00153FF5"/>
    <w:rsid w:val="001604B6"/>
    <w:rsid w:val="001625AB"/>
    <w:rsid w:val="00167A68"/>
    <w:rsid w:val="0017557C"/>
    <w:rsid w:val="001755E9"/>
    <w:rsid w:val="001757E5"/>
    <w:rsid w:val="00176754"/>
    <w:rsid w:val="001904DE"/>
    <w:rsid w:val="00190EDA"/>
    <w:rsid w:val="00197D0C"/>
    <w:rsid w:val="001A1A29"/>
    <w:rsid w:val="001B0909"/>
    <w:rsid w:val="001B159C"/>
    <w:rsid w:val="001B6C76"/>
    <w:rsid w:val="001C2ACD"/>
    <w:rsid w:val="001C3050"/>
    <w:rsid w:val="001C496E"/>
    <w:rsid w:val="001C6397"/>
    <w:rsid w:val="001C7ADF"/>
    <w:rsid w:val="001D05D8"/>
    <w:rsid w:val="001D33B1"/>
    <w:rsid w:val="001D3877"/>
    <w:rsid w:val="001F13AE"/>
    <w:rsid w:val="001F2F4B"/>
    <w:rsid w:val="001F53A1"/>
    <w:rsid w:val="001F7966"/>
    <w:rsid w:val="00205254"/>
    <w:rsid w:val="002072DC"/>
    <w:rsid w:val="00210F0D"/>
    <w:rsid w:val="00212E8B"/>
    <w:rsid w:val="00215E53"/>
    <w:rsid w:val="00215F6D"/>
    <w:rsid w:val="00223CC5"/>
    <w:rsid w:val="00231096"/>
    <w:rsid w:val="00232C4D"/>
    <w:rsid w:val="00233C45"/>
    <w:rsid w:val="00234E63"/>
    <w:rsid w:val="002360B7"/>
    <w:rsid w:val="002406B6"/>
    <w:rsid w:val="00241905"/>
    <w:rsid w:val="002461AA"/>
    <w:rsid w:val="0025033A"/>
    <w:rsid w:val="0025102D"/>
    <w:rsid w:val="00253EBE"/>
    <w:rsid w:val="00255AE8"/>
    <w:rsid w:val="00264E62"/>
    <w:rsid w:val="00271315"/>
    <w:rsid w:val="00275CCB"/>
    <w:rsid w:val="002772F5"/>
    <w:rsid w:val="002776B3"/>
    <w:rsid w:val="0028028E"/>
    <w:rsid w:val="00281B4A"/>
    <w:rsid w:val="00282A58"/>
    <w:rsid w:val="00284D98"/>
    <w:rsid w:val="00285555"/>
    <w:rsid w:val="002871D0"/>
    <w:rsid w:val="00287769"/>
    <w:rsid w:val="0029082D"/>
    <w:rsid w:val="00295539"/>
    <w:rsid w:val="00297188"/>
    <w:rsid w:val="00297C7A"/>
    <w:rsid w:val="002A14E3"/>
    <w:rsid w:val="002A317C"/>
    <w:rsid w:val="002A4177"/>
    <w:rsid w:val="002A6F3E"/>
    <w:rsid w:val="002B1C08"/>
    <w:rsid w:val="002B32FD"/>
    <w:rsid w:val="002B45B4"/>
    <w:rsid w:val="002B7DA9"/>
    <w:rsid w:val="002C2353"/>
    <w:rsid w:val="002C2CED"/>
    <w:rsid w:val="002C3074"/>
    <w:rsid w:val="002C3C3F"/>
    <w:rsid w:val="002C4527"/>
    <w:rsid w:val="002C774B"/>
    <w:rsid w:val="002D13A8"/>
    <w:rsid w:val="002D257F"/>
    <w:rsid w:val="002D6069"/>
    <w:rsid w:val="002D64B0"/>
    <w:rsid w:val="002E0363"/>
    <w:rsid w:val="002E13F5"/>
    <w:rsid w:val="002F2F3F"/>
    <w:rsid w:val="002F6DFA"/>
    <w:rsid w:val="002F7DB0"/>
    <w:rsid w:val="0030143E"/>
    <w:rsid w:val="00301E1F"/>
    <w:rsid w:val="00304353"/>
    <w:rsid w:val="00306569"/>
    <w:rsid w:val="00312A2C"/>
    <w:rsid w:val="00312E1C"/>
    <w:rsid w:val="00314BDF"/>
    <w:rsid w:val="00316966"/>
    <w:rsid w:val="003312EB"/>
    <w:rsid w:val="003342BA"/>
    <w:rsid w:val="00335627"/>
    <w:rsid w:val="003370A4"/>
    <w:rsid w:val="003372BC"/>
    <w:rsid w:val="00337919"/>
    <w:rsid w:val="00340194"/>
    <w:rsid w:val="003406C5"/>
    <w:rsid w:val="00342946"/>
    <w:rsid w:val="00343E4C"/>
    <w:rsid w:val="0034511F"/>
    <w:rsid w:val="0034626D"/>
    <w:rsid w:val="0034719C"/>
    <w:rsid w:val="003507D7"/>
    <w:rsid w:val="00350BE0"/>
    <w:rsid w:val="00352046"/>
    <w:rsid w:val="00354235"/>
    <w:rsid w:val="00354D90"/>
    <w:rsid w:val="00363EC1"/>
    <w:rsid w:val="0036505C"/>
    <w:rsid w:val="00367F61"/>
    <w:rsid w:val="00372263"/>
    <w:rsid w:val="0037439D"/>
    <w:rsid w:val="00375D25"/>
    <w:rsid w:val="0038035F"/>
    <w:rsid w:val="003817D9"/>
    <w:rsid w:val="00384232"/>
    <w:rsid w:val="0038533A"/>
    <w:rsid w:val="003855B8"/>
    <w:rsid w:val="003862CA"/>
    <w:rsid w:val="003870FF"/>
    <w:rsid w:val="00387B0F"/>
    <w:rsid w:val="0039117E"/>
    <w:rsid w:val="0039131D"/>
    <w:rsid w:val="003A358A"/>
    <w:rsid w:val="003A4EE6"/>
    <w:rsid w:val="003A64ED"/>
    <w:rsid w:val="003B54D4"/>
    <w:rsid w:val="003B7080"/>
    <w:rsid w:val="003B7A15"/>
    <w:rsid w:val="003B7F9C"/>
    <w:rsid w:val="003C0250"/>
    <w:rsid w:val="003C0DB8"/>
    <w:rsid w:val="003C15E1"/>
    <w:rsid w:val="003C4950"/>
    <w:rsid w:val="003C50FA"/>
    <w:rsid w:val="003C5988"/>
    <w:rsid w:val="003C6D5C"/>
    <w:rsid w:val="003C6F2D"/>
    <w:rsid w:val="003D15B9"/>
    <w:rsid w:val="003D160D"/>
    <w:rsid w:val="003D163F"/>
    <w:rsid w:val="003D3F53"/>
    <w:rsid w:val="003D6F65"/>
    <w:rsid w:val="003E78ED"/>
    <w:rsid w:val="003F3124"/>
    <w:rsid w:val="00400523"/>
    <w:rsid w:val="00402B13"/>
    <w:rsid w:val="0041038A"/>
    <w:rsid w:val="00425AD0"/>
    <w:rsid w:val="004268D7"/>
    <w:rsid w:val="00426D05"/>
    <w:rsid w:val="0044305D"/>
    <w:rsid w:val="0044790A"/>
    <w:rsid w:val="00453865"/>
    <w:rsid w:val="00455D9D"/>
    <w:rsid w:val="00456DD3"/>
    <w:rsid w:val="00460AA3"/>
    <w:rsid w:val="004614E2"/>
    <w:rsid w:val="00463A18"/>
    <w:rsid w:val="00463C3E"/>
    <w:rsid w:val="00467417"/>
    <w:rsid w:val="00472077"/>
    <w:rsid w:val="00474486"/>
    <w:rsid w:val="00480AA5"/>
    <w:rsid w:val="004812E0"/>
    <w:rsid w:val="004817DD"/>
    <w:rsid w:val="0048185A"/>
    <w:rsid w:val="004838F4"/>
    <w:rsid w:val="00486337"/>
    <w:rsid w:val="00486B19"/>
    <w:rsid w:val="00490ADE"/>
    <w:rsid w:val="004938A8"/>
    <w:rsid w:val="00493B53"/>
    <w:rsid w:val="004A0029"/>
    <w:rsid w:val="004A433A"/>
    <w:rsid w:val="004A526A"/>
    <w:rsid w:val="004A7691"/>
    <w:rsid w:val="004B017F"/>
    <w:rsid w:val="004B620A"/>
    <w:rsid w:val="004C5E58"/>
    <w:rsid w:val="004D12A6"/>
    <w:rsid w:val="004D3BC6"/>
    <w:rsid w:val="004E1364"/>
    <w:rsid w:val="004E5510"/>
    <w:rsid w:val="004E64FC"/>
    <w:rsid w:val="004E67D6"/>
    <w:rsid w:val="004F2081"/>
    <w:rsid w:val="004F21E1"/>
    <w:rsid w:val="004F443B"/>
    <w:rsid w:val="004F5063"/>
    <w:rsid w:val="004F7D7D"/>
    <w:rsid w:val="00501D56"/>
    <w:rsid w:val="005063D6"/>
    <w:rsid w:val="00506C44"/>
    <w:rsid w:val="005167AC"/>
    <w:rsid w:val="00522C1C"/>
    <w:rsid w:val="005257A9"/>
    <w:rsid w:val="00530338"/>
    <w:rsid w:val="005337CF"/>
    <w:rsid w:val="00541F72"/>
    <w:rsid w:val="00542598"/>
    <w:rsid w:val="00550192"/>
    <w:rsid w:val="0055458C"/>
    <w:rsid w:val="00557AEC"/>
    <w:rsid w:val="00557ED7"/>
    <w:rsid w:val="00560A88"/>
    <w:rsid w:val="005645D3"/>
    <w:rsid w:val="00564FC1"/>
    <w:rsid w:val="00567AB4"/>
    <w:rsid w:val="00570D8B"/>
    <w:rsid w:val="00571083"/>
    <w:rsid w:val="00580C77"/>
    <w:rsid w:val="00593789"/>
    <w:rsid w:val="00594061"/>
    <w:rsid w:val="00594F72"/>
    <w:rsid w:val="0059506B"/>
    <w:rsid w:val="00597116"/>
    <w:rsid w:val="005A2912"/>
    <w:rsid w:val="005A43AC"/>
    <w:rsid w:val="005A62EF"/>
    <w:rsid w:val="005B47E9"/>
    <w:rsid w:val="005B4F03"/>
    <w:rsid w:val="005C1203"/>
    <w:rsid w:val="005C2987"/>
    <w:rsid w:val="005C3C62"/>
    <w:rsid w:val="005D1284"/>
    <w:rsid w:val="005D1B1B"/>
    <w:rsid w:val="005D2A10"/>
    <w:rsid w:val="005D4528"/>
    <w:rsid w:val="005D6623"/>
    <w:rsid w:val="005D680C"/>
    <w:rsid w:val="005E182D"/>
    <w:rsid w:val="005E565A"/>
    <w:rsid w:val="005E6112"/>
    <w:rsid w:val="005E7239"/>
    <w:rsid w:val="005F40BD"/>
    <w:rsid w:val="006030BB"/>
    <w:rsid w:val="006208D1"/>
    <w:rsid w:val="006215CC"/>
    <w:rsid w:val="006220A0"/>
    <w:rsid w:val="006243DC"/>
    <w:rsid w:val="00627276"/>
    <w:rsid w:val="006272AE"/>
    <w:rsid w:val="00631582"/>
    <w:rsid w:val="00633B43"/>
    <w:rsid w:val="0063543A"/>
    <w:rsid w:val="00640199"/>
    <w:rsid w:val="00640916"/>
    <w:rsid w:val="00644C77"/>
    <w:rsid w:val="0065655B"/>
    <w:rsid w:val="00656A28"/>
    <w:rsid w:val="0066057C"/>
    <w:rsid w:val="00661E3A"/>
    <w:rsid w:val="006626EC"/>
    <w:rsid w:val="006640C0"/>
    <w:rsid w:val="006745D7"/>
    <w:rsid w:val="00675236"/>
    <w:rsid w:val="006761FD"/>
    <w:rsid w:val="00680583"/>
    <w:rsid w:val="0068424B"/>
    <w:rsid w:val="006844A1"/>
    <w:rsid w:val="006844B1"/>
    <w:rsid w:val="006910B7"/>
    <w:rsid w:val="00697A32"/>
    <w:rsid w:val="006B19C3"/>
    <w:rsid w:val="006B1B65"/>
    <w:rsid w:val="006B3636"/>
    <w:rsid w:val="006B4743"/>
    <w:rsid w:val="006B49FD"/>
    <w:rsid w:val="006C0DC6"/>
    <w:rsid w:val="006C2ABA"/>
    <w:rsid w:val="006C4671"/>
    <w:rsid w:val="006C6798"/>
    <w:rsid w:val="006C699C"/>
    <w:rsid w:val="006C7714"/>
    <w:rsid w:val="006C7EB7"/>
    <w:rsid w:val="006D499B"/>
    <w:rsid w:val="006D5866"/>
    <w:rsid w:val="006D60A9"/>
    <w:rsid w:val="006D6925"/>
    <w:rsid w:val="006D710C"/>
    <w:rsid w:val="006F0D34"/>
    <w:rsid w:val="006F0E97"/>
    <w:rsid w:val="006F1843"/>
    <w:rsid w:val="006F474D"/>
    <w:rsid w:val="006F56C7"/>
    <w:rsid w:val="006F6C7B"/>
    <w:rsid w:val="006F7E68"/>
    <w:rsid w:val="00700A5E"/>
    <w:rsid w:val="00701844"/>
    <w:rsid w:val="0070742E"/>
    <w:rsid w:val="00707CFB"/>
    <w:rsid w:val="00710624"/>
    <w:rsid w:val="0071480A"/>
    <w:rsid w:val="00716525"/>
    <w:rsid w:val="007167F9"/>
    <w:rsid w:val="007214DF"/>
    <w:rsid w:val="00723305"/>
    <w:rsid w:val="007304FC"/>
    <w:rsid w:val="00730BED"/>
    <w:rsid w:val="00733784"/>
    <w:rsid w:val="007376CD"/>
    <w:rsid w:val="00740AB0"/>
    <w:rsid w:val="00740CBE"/>
    <w:rsid w:val="00743C70"/>
    <w:rsid w:val="0074709F"/>
    <w:rsid w:val="007540AB"/>
    <w:rsid w:val="00766DB6"/>
    <w:rsid w:val="00767867"/>
    <w:rsid w:val="00772C3B"/>
    <w:rsid w:val="00777272"/>
    <w:rsid w:val="00782BD4"/>
    <w:rsid w:val="00783715"/>
    <w:rsid w:val="0078377C"/>
    <w:rsid w:val="00783BD6"/>
    <w:rsid w:val="0078415D"/>
    <w:rsid w:val="00786851"/>
    <w:rsid w:val="007934C7"/>
    <w:rsid w:val="00795273"/>
    <w:rsid w:val="007A18B0"/>
    <w:rsid w:val="007A589B"/>
    <w:rsid w:val="007A63E3"/>
    <w:rsid w:val="007B260D"/>
    <w:rsid w:val="007B492E"/>
    <w:rsid w:val="007B7F19"/>
    <w:rsid w:val="007C10C7"/>
    <w:rsid w:val="007C2B0C"/>
    <w:rsid w:val="007C4632"/>
    <w:rsid w:val="007C5D0C"/>
    <w:rsid w:val="007C6E84"/>
    <w:rsid w:val="007C7115"/>
    <w:rsid w:val="007D0BC4"/>
    <w:rsid w:val="007F6BCD"/>
    <w:rsid w:val="007F6F3E"/>
    <w:rsid w:val="00801774"/>
    <w:rsid w:val="00807F5C"/>
    <w:rsid w:val="00810B60"/>
    <w:rsid w:val="00813417"/>
    <w:rsid w:val="00813A31"/>
    <w:rsid w:val="00814C8D"/>
    <w:rsid w:val="008172CA"/>
    <w:rsid w:val="008228EF"/>
    <w:rsid w:val="008229E0"/>
    <w:rsid w:val="00826DC6"/>
    <w:rsid w:val="00827672"/>
    <w:rsid w:val="00827D86"/>
    <w:rsid w:val="00830F53"/>
    <w:rsid w:val="00831BB1"/>
    <w:rsid w:val="0083292B"/>
    <w:rsid w:val="00832C54"/>
    <w:rsid w:val="008339E0"/>
    <w:rsid w:val="00840B7E"/>
    <w:rsid w:val="00844F32"/>
    <w:rsid w:val="00846367"/>
    <w:rsid w:val="00850541"/>
    <w:rsid w:val="00850818"/>
    <w:rsid w:val="0085209E"/>
    <w:rsid w:val="00852B67"/>
    <w:rsid w:val="00854E2A"/>
    <w:rsid w:val="008569AD"/>
    <w:rsid w:val="00863348"/>
    <w:rsid w:val="00866174"/>
    <w:rsid w:val="008661EB"/>
    <w:rsid w:val="00871691"/>
    <w:rsid w:val="00872673"/>
    <w:rsid w:val="0088288C"/>
    <w:rsid w:val="00885653"/>
    <w:rsid w:val="008862E9"/>
    <w:rsid w:val="00886D21"/>
    <w:rsid w:val="0089069F"/>
    <w:rsid w:val="00893A10"/>
    <w:rsid w:val="008948EA"/>
    <w:rsid w:val="008A1B94"/>
    <w:rsid w:val="008A5C3C"/>
    <w:rsid w:val="008B0899"/>
    <w:rsid w:val="008B0E6C"/>
    <w:rsid w:val="008B1464"/>
    <w:rsid w:val="008B1AAE"/>
    <w:rsid w:val="008C6379"/>
    <w:rsid w:val="008D0359"/>
    <w:rsid w:val="008E7A4A"/>
    <w:rsid w:val="008F0959"/>
    <w:rsid w:val="008F1DBC"/>
    <w:rsid w:val="008F22E1"/>
    <w:rsid w:val="008F2976"/>
    <w:rsid w:val="008F2D95"/>
    <w:rsid w:val="008F519F"/>
    <w:rsid w:val="00900980"/>
    <w:rsid w:val="0090156A"/>
    <w:rsid w:val="00901A4F"/>
    <w:rsid w:val="00907FAD"/>
    <w:rsid w:val="009113E9"/>
    <w:rsid w:val="009127A0"/>
    <w:rsid w:val="00914085"/>
    <w:rsid w:val="00915DC2"/>
    <w:rsid w:val="009214F0"/>
    <w:rsid w:val="009263DB"/>
    <w:rsid w:val="00926ADC"/>
    <w:rsid w:val="00935451"/>
    <w:rsid w:val="009402FD"/>
    <w:rsid w:val="00942F66"/>
    <w:rsid w:val="009449FE"/>
    <w:rsid w:val="009473AD"/>
    <w:rsid w:val="00947F08"/>
    <w:rsid w:val="0095799B"/>
    <w:rsid w:val="009600D4"/>
    <w:rsid w:val="009629AA"/>
    <w:rsid w:val="00964249"/>
    <w:rsid w:val="009668DC"/>
    <w:rsid w:val="009710FA"/>
    <w:rsid w:val="00972B07"/>
    <w:rsid w:val="00980458"/>
    <w:rsid w:val="00982B5B"/>
    <w:rsid w:val="0098377F"/>
    <w:rsid w:val="009900EA"/>
    <w:rsid w:val="00992B0D"/>
    <w:rsid w:val="00994112"/>
    <w:rsid w:val="009A0C29"/>
    <w:rsid w:val="009A29FF"/>
    <w:rsid w:val="009A3D15"/>
    <w:rsid w:val="009A461C"/>
    <w:rsid w:val="009A68B6"/>
    <w:rsid w:val="009B341A"/>
    <w:rsid w:val="009B3820"/>
    <w:rsid w:val="009B4A8F"/>
    <w:rsid w:val="009B6147"/>
    <w:rsid w:val="009B7320"/>
    <w:rsid w:val="009C02A4"/>
    <w:rsid w:val="009C0CCB"/>
    <w:rsid w:val="009D0BBD"/>
    <w:rsid w:val="009D3B07"/>
    <w:rsid w:val="009D4CA4"/>
    <w:rsid w:val="009E41DD"/>
    <w:rsid w:val="009E4CB5"/>
    <w:rsid w:val="009F07B1"/>
    <w:rsid w:val="009F54ED"/>
    <w:rsid w:val="00A00A2D"/>
    <w:rsid w:val="00A021E0"/>
    <w:rsid w:val="00A02561"/>
    <w:rsid w:val="00A03A09"/>
    <w:rsid w:val="00A069C2"/>
    <w:rsid w:val="00A07BFE"/>
    <w:rsid w:val="00A11F53"/>
    <w:rsid w:val="00A22FCC"/>
    <w:rsid w:val="00A246EB"/>
    <w:rsid w:val="00A30A58"/>
    <w:rsid w:val="00A3420B"/>
    <w:rsid w:val="00A35E02"/>
    <w:rsid w:val="00A37D05"/>
    <w:rsid w:val="00A432CC"/>
    <w:rsid w:val="00A45373"/>
    <w:rsid w:val="00A4572D"/>
    <w:rsid w:val="00A45E38"/>
    <w:rsid w:val="00A55418"/>
    <w:rsid w:val="00A57856"/>
    <w:rsid w:val="00A57FFD"/>
    <w:rsid w:val="00A62162"/>
    <w:rsid w:val="00A637B8"/>
    <w:rsid w:val="00A70527"/>
    <w:rsid w:val="00A72411"/>
    <w:rsid w:val="00A74922"/>
    <w:rsid w:val="00A82765"/>
    <w:rsid w:val="00A836BC"/>
    <w:rsid w:val="00A845C2"/>
    <w:rsid w:val="00A85257"/>
    <w:rsid w:val="00A8566D"/>
    <w:rsid w:val="00A92454"/>
    <w:rsid w:val="00A9560C"/>
    <w:rsid w:val="00AA142B"/>
    <w:rsid w:val="00AA7EAD"/>
    <w:rsid w:val="00AB1D28"/>
    <w:rsid w:val="00AB3E8E"/>
    <w:rsid w:val="00AB4515"/>
    <w:rsid w:val="00AB4FFB"/>
    <w:rsid w:val="00AB704F"/>
    <w:rsid w:val="00AC3320"/>
    <w:rsid w:val="00AC683B"/>
    <w:rsid w:val="00AC77A3"/>
    <w:rsid w:val="00AD0387"/>
    <w:rsid w:val="00AD3A5E"/>
    <w:rsid w:val="00AD4CB9"/>
    <w:rsid w:val="00AE154F"/>
    <w:rsid w:val="00AE356F"/>
    <w:rsid w:val="00AE4932"/>
    <w:rsid w:val="00AE4B71"/>
    <w:rsid w:val="00AE777F"/>
    <w:rsid w:val="00AF13F4"/>
    <w:rsid w:val="00AF3747"/>
    <w:rsid w:val="00AF4AD9"/>
    <w:rsid w:val="00AF4D17"/>
    <w:rsid w:val="00AF7664"/>
    <w:rsid w:val="00B12FF4"/>
    <w:rsid w:val="00B156FC"/>
    <w:rsid w:val="00B16099"/>
    <w:rsid w:val="00B162D5"/>
    <w:rsid w:val="00B17078"/>
    <w:rsid w:val="00B1755D"/>
    <w:rsid w:val="00B20F8D"/>
    <w:rsid w:val="00B21F80"/>
    <w:rsid w:val="00B22782"/>
    <w:rsid w:val="00B22F67"/>
    <w:rsid w:val="00B25DE9"/>
    <w:rsid w:val="00B30BE8"/>
    <w:rsid w:val="00B311BC"/>
    <w:rsid w:val="00B348A5"/>
    <w:rsid w:val="00B36227"/>
    <w:rsid w:val="00B362B5"/>
    <w:rsid w:val="00B37D87"/>
    <w:rsid w:val="00B404CC"/>
    <w:rsid w:val="00B42F42"/>
    <w:rsid w:val="00B5291C"/>
    <w:rsid w:val="00B53DC4"/>
    <w:rsid w:val="00B5456B"/>
    <w:rsid w:val="00B55D86"/>
    <w:rsid w:val="00B560B0"/>
    <w:rsid w:val="00B60771"/>
    <w:rsid w:val="00B60C8F"/>
    <w:rsid w:val="00B62344"/>
    <w:rsid w:val="00B63258"/>
    <w:rsid w:val="00B6627E"/>
    <w:rsid w:val="00B6784B"/>
    <w:rsid w:val="00B703E8"/>
    <w:rsid w:val="00B8547B"/>
    <w:rsid w:val="00B87DB8"/>
    <w:rsid w:val="00B93ED1"/>
    <w:rsid w:val="00B93F53"/>
    <w:rsid w:val="00B954EB"/>
    <w:rsid w:val="00B955EC"/>
    <w:rsid w:val="00BA7034"/>
    <w:rsid w:val="00BB3A84"/>
    <w:rsid w:val="00BC3D81"/>
    <w:rsid w:val="00BC4506"/>
    <w:rsid w:val="00BC54C2"/>
    <w:rsid w:val="00BD2F34"/>
    <w:rsid w:val="00BD5FBF"/>
    <w:rsid w:val="00BE02EC"/>
    <w:rsid w:val="00BE047C"/>
    <w:rsid w:val="00BE5C2D"/>
    <w:rsid w:val="00BF0486"/>
    <w:rsid w:val="00BF0F4F"/>
    <w:rsid w:val="00BF317F"/>
    <w:rsid w:val="00C01465"/>
    <w:rsid w:val="00C022DA"/>
    <w:rsid w:val="00C044D9"/>
    <w:rsid w:val="00C0535D"/>
    <w:rsid w:val="00C07AB7"/>
    <w:rsid w:val="00C1182D"/>
    <w:rsid w:val="00C1221C"/>
    <w:rsid w:val="00C14684"/>
    <w:rsid w:val="00C15816"/>
    <w:rsid w:val="00C15EBB"/>
    <w:rsid w:val="00C16E3F"/>
    <w:rsid w:val="00C174BA"/>
    <w:rsid w:val="00C24F3A"/>
    <w:rsid w:val="00C30D05"/>
    <w:rsid w:val="00C33830"/>
    <w:rsid w:val="00C33F92"/>
    <w:rsid w:val="00C37F4C"/>
    <w:rsid w:val="00C41808"/>
    <w:rsid w:val="00C44375"/>
    <w:rsid w:val="00C4483F"/>
    <w:rsid w:val="00C5114A"/>
    <w:rsid w:val="00C52BF7"/>
    <w:rsid w:val="00C53767"/>
    <w:rsid w:val="00C562F8"/>
    <w:rsid w:val="00C56D8D"/>
    <w:rsid w:val="00C579F2"/>
    <w:rsid w:val="00C6014B"/>
    <w:rsid w:val="00C60AED"/>
    <w:rsid w:val="00C61EC2"/>
    <w:rsid w:val="00C70A5F"/>
    <w:rsid w:val="00C70B67"/>
    <w:rsid w:val="00C70EE2"/>
    <w:rsid w:val="00C75B84"/>
    <w:rsid w:val="00C76BA3"/>
    <w:rsid w:val="00C808D9"/>
    <w:rsid w:val="00C83215"/>
    <w:rsid w:val="00C9023A"/>
    <w:rsid w:val="00C9175F"/>
    <w:rsid w:val="00C927E5"/>
    <w:rsid w:val="00C941A3"/>
    <w:rsid w:val="00C95056"/>
    <w:rsid w:val="00C956D7"/>
    <w:rsid w:val="00CA0519"/>
    <w:rsid w:val="00CA173D"/>
    <w:rsid w:val="00CA3717"/>
    <w:rsid w:val="00CA561C"/>
    <w:rsid w:val="00CB3C27"/>
    <w:rsid w:val="00CB3ED3"/>
    <w:rsid w:val="00CB5B7F"/>
    <w:rsid w:val="00CB7097"/>
    <w:rsid w:val="00CB7D8C"/>
    <w:rsid w:val="00CC1C3D"/>
    <w:rsid w:val="00CC377E"/>
    <w:rsid w:val="00CD03A9"/>
    <w:rsid w:val="00CD1594"/>
    <w:rsid w:val="00CD657B"/>
    <w:rsid w:val="00CE2202"/>
    <w:rsid w:val="00CE702E"/>
    <w:rsid w:val="00CE71EA"/>
    <w:rsid w:val="00CF03E7"/>
    <w:rsid w:val="00CF07A6"/>
    <w:rsid w:val="00CF2FF4"/>
    <w:rsid w:val="00CF35B1"/>
    <w:rsid w:val="00CF3FA9"/>
    <w:rsid w:val="00CF480A"/>
    <w:rsid w:val="00CF4978"/>
    <w:rsid w:val="00CF5F0E"/>
    <w:rsid w:val="00CF68A2"/>
    <w:rsid w:val="00D0374E"/>
    <w:rsid w:val="00D0632D"/>
    <w:rsid w:val="00D06D8E"/>
    <w:rsid w:val="00D070A0"/>
    <w:rsid w:val="00D13819"/>
    <w:rsid w:val="00D14A98"/>
    <w:rsid w:val="00D219B3"/>
    <w:rsid w:val="00D31CB3"/>
    <w:rsid w:val="00D35B98"/>
    <w:rsid w:val="00D37304"/>
    <w:rsid w:val="00D37721"/>
    <w:rsid w:val="00D4282E"/>
    <w:rsid w:val="00D436C7"/>
    <w:rsid w:val="00D5343E"/>
    <w:rsid w:val="00D54446"/>
    <w:rsid w:val="00D55740"/>
    <w:rsid w:val="00D62787"/>
    <w:rsid w:val="00D65461"/>
    <w:rsid w:val="00D674EB"/>
    <w:rsid w:val="00D7213D"/>
    <w:rsid w:val="00D735A3"/>
    <w:rsid w:val="00D760C0"/>
    <w:rsid w:val="00D8438D"/>
    <w:rsid w:val="00D90D39"/>
    <w:rsid w:val="00D92B37"/>
    <w:rsid w:val="00D9354A"/>
    <w:rsid w:val="00D9522F"/>
    <w:rsid w:val="00D976A5"/>
    <w:rsid w:val="00DA6119"/>
    <w:rsid w:val="00DA7AB4"/>
    <w:rsid w:val="00DB08BA"/>
    <w:rsid w:val="00DB5657"/>
    <w:rsid w:val="00DB6113"/>
    <w:rsid w:val="00DB6C3C"/>
    <w:rsid w:val="00DC1215"/>
    <w:rsid w:val="00DC3942"/>
    <w:rsid w:val="00DC7999"/>
    <w:rsid w:val="00DD02E6"/>
    <w:rsid w:val="00DD225B"/>
    <w:rsid w:val="00DD307D"/>
    <w:rsid w:val="00DE157D"/>
    <w:rsid w:val="00DE15F2"/>
    <w:rsid w:val="00DE1945"/>
    <w:rsid w:val="00DE28F3"/>
    <w:rsid w:val="00DE4E5E"/>
    <w:rsid w:val="00DE5EC7"/>
    <w:rsid w:val="00DF0F23"/>
    <w:rsid w:val="00DF6600"/>
    <w:rsid w:val="00E0276E"/>
    <w:rsid w:val="00E0555A"/>
    <w:rsid w:val="00E0763D"/>
    <w:rsid w:val="00E07C54"/>
    <w:rsid w:val="00E10C3F"/>
    <w:rsid w:val="00E12570"/>
    <w:rsid w:val="00E13A6A"/>
    <w:rsid w:val="00E15AAB"/>
    <w:rsid w:val="00E17C11"/>
    <w:rsid w:val="00E205E3"/>
    <w:rsid w:val="00E22071"/>
    <w:rsid w:val="00E24037"/>
    <w:rsid w:val="00E25526"/>
    <w:rsid w:val="00E2766C"/>
    <w:rsid w:val="00E27712"/>
    <w:rsid w:val="00E27F0B"/>
    <w:rsid w:val="00E3151E"/>
    <w:rsid w:val="00E33D7C"/>
    <w:rsid w:val="00E36A8C"/>
    <w:rsid w:val="00E36D21"/>
    <w:rsid w:val="00E41BE5"/>
    <w:rsid w:val="00E426E2"/>
    <w:rsid w:val="00E4281D"/>
    <w:rsid w:val="00E47DDD"/>
    <w:rsid w:val="00E5380B"/>
    <w:rsid w:val="00E53996"/>
    <w:rsid w:val="00E54034"/>
    <w:rsid w:val="00E558CA"/>
    <w:rsid w:val="00E625B6"/>
    <w:rsid w:val="00E653D7"/>
    <w:rsid w:val="00E67254"/>
    <w:rsid w:val="00E763C2"/>
    <w:rsid w:val="00E76F3A"/>
    <w:rsid w:val="00E7772A"/>
    <w:rsid w:val="00E80715"/>
    <w:rsid w:val="00E80B52"/>
    <w:rsid w:val="00E80BC2"/>
    <w:rsid w:val="00E8521E"/>
    <w:rsid w:val="00E85AC2"/>
    <w:rsid w:val="00E90873"/>
    <w:rsid w:val="00E93219"/>
    <w:rsid w:val="00E933B0"/>
    <w:rsid w:val="00E95F1F"/>
    <w:rsid w:val="00E96183"/>
    <w:rsid w:val="00E974C8"/>
    <w:rsid w:val="00EA1EF1"/>
    <w:rsid w:val="00EA577A"/>
    <w:rsid w:val="00EB0262"/>
    <w:rsid w:val="00EB2B34"/>
    <w:rsid w:val="00EC10AA"/>
    <w:rsid w:val="00EC192A"/>
    <w:rsid w:val="00EC209A"/>
    <w:rsid w:val="00EC3344"/>
    <w:rsid w:val="00EC473C"/>
    <w:rsid w:val="00EC7661"/>
    <w:rsid w:val="00ED08D6"/>
    <w:rsid w:val="00ED3F8B"/>
    <w:rsid w:val="00ED7493"/>
    <w:rsid w:val="00EE1CE1"/>
    <w:rsid w:val="00EE443F"/>
    <w:rsid w:val="00EE5F2A"/>
    <w:rsid w:val="00EE74B6"/>
    <w:rsid w:val="00EF01A1"/>
    <w:rsid w:val="00EF0386"/>
    <w:rsid w:val="00EF19D9"/>
    <w:rsid w:val="00EF27DF"/>
    <w:rsid w:val="00EF3D01"/>
    <w:rsid w:val="00EF6016"/>
    <w:rsid w:val="00EF6A7B"/>
    <w:rsid w:val="00F00144"/>
    <w:rsid w:val="00F01078"/>
    <w:rsid w:val="00F11128"/>
    <w:rsid w:val="00F2202E"/>
    <w:rsid w:val="00F23A78"/>
    <w:rsid w:val="00F242B1"/>
    <w:rsid w:val="00F2695D"/>
    <w:rsid w:val="00F3061B"/>
    <w:rsid w:val="00F329C3"/>
    <w:rsid w:val="00F32A15"/>
    <w:rsid w:val="00F3422A"/>
    <w:rsid w:val="00F34309"/>
    <w:rsid w:val="00F3455D"/>
    <w:rsid w:val="00F36347"/>
    <w:rsid w:val="00F4078C"/>
    <w:rsid w:val="00F416AC"/>
    <w:rsid w:val="00F42096"/>
    <w:rsid w:val="00F42E0E"/>
    <w:rsid w:val="00F60828"/>
    <w:rsid w:val="00F670CF"/>
    <w:rsid w:val="00F714A3"/>
    <w:rsid w:val="00F752F4"/>
    <w:rsid w:val="00F75CA8"/>
    <w:rsid w:val="00F75CEF"/>
    <w:rsid w:val="00F769CC"/>
    <w:rsid w:val="00F77D10"/>
    <w:rsid w:val="00F80C74"/>
    <w:rsid w:val="00F81BB9"/>
    <w:rsid w:val="00F86341"/>
    <w:rsid w:val="00F87536"/>
    <w:rsid w:val="00F96F2F"/>
    <w:rsid w:val="00FA0582"/>
    <w:rsid w:val="00FA1970"/>
    <w:rsid w:val="00FA4521"/>
    <w:rsid w:val="00FB16C2"/>
    <w:rsid w:val="00FB2FE3"/>
    <w:rsid w:val="00FB35E8"/>
    <w:rsid w:val="00FB41E4"/>
    <w:rsid w:val="00FB51C4"/>
    <w:rsid w:val="00FB7A55"/>
    <w:rsid w:val="00FC1886"/>
    <w:rsid w:val="00FC2517"/>
    <w:rsid w:val="00FC3298"/>
    <w:rsid w:val="00FC57AE"/>
    <w:rsid w:val="00FC5993"/>
    <w:rsid w:val="00FC7D8F"/>
    <w:rsid w:val="00FD36D9"/>
    <w:rsid w:val="00FD4C53"/>
    <w:rsid w:val="00FD5473"/>
    <w:rsid w:val="00FD5928"/>
    <w:rsid w:val="00FE3CDF"/>
    <w:rsid w:val="00FE6754"/>
    <w:rsid w:val="00FF0F10"/>
    <w:rsid w:val="00FF32EC"/>
    <w:rsid w:val="00FF3EA4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02DDA"/>
  <w15:docId w15:val="{EB8BD0E7-9C87-4920-BE28-3F1AACB06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</w:latentStyles>
  <w:style w:type="paragraph" w:default="1" w:styleId="a">
    <w:name w:val="Normal"/>
    <w:qFormat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Normal (Web)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character" w:styleId="a8">
    <w:name w:val="Hyperlink"/>
    <w:basedOn w:val="a0"/>
    <w:rPr>
      <w:color w:val="0000FF"/>
      <w:u w:val="single"/>
    </w:rPr>
  </w:style>
  <w:style w:type="paragraph" w:styleId="a9">
    <w:name w:val="No Spacing"/>
    <w:uiPriority w:val="1"/>
    <w:qFormat/>
    <w:pPr>
      <w:widowControl w:val="0"/>
      <w:spacing w:after="0" w:line="240" w:lineRule="auto"/>
    </w:pPr>
  </w:style>
  <w:style w:type="paragraph" w:styleId="z-">
    <w:name w:val="HTML Top of Form"/>
    <w:basedOn w:val="a"/>
    <w:pPr>
      <w:widowControl/>
      <w:pBdr>
        <w:bottom w:val="single" w:sz="6" w:space="1" w:color="auto"/>
      </w:pBdr>
      <w:spacing w:after="0" w:line="240" w:lineRule="auto"/>
      <w:jc w:val="center"/>
    </w:pPr>
    <w:rPr>
      <w:rFonts w:ascii="Arial" w:eastAsia="Arial" w:hAnsi="Arial" w:cs="Arial"/>
      <w:vanish/>
      <w:sz w:val="16"/>
    </w:rPr>
  </w:style>
  <w:style w:type="paragraph" w:styleId="z-0">
    <w:name w:val="HTML Bottom of Form"/>
    <w:basedOn w:val="a"/>
    <w:pPr>
      <w:widowControl/>
      <w:pBdr>
        <w:top w:val="single" w:sz="6" w:space="1" w:color="auto"/>
      </w:pBdr>
      <w:spacing w:after="0" w:line="240" w:lineRule="auto"/>
      <w:jc w:val="center"/>
    </w:pPr>
    <w:rPr>
      <w:rFonts w:ascii="Arial" w:eastAsia="Arial" w:hAnsi="Arial" w:cs="Arial"/>
      <w:vanish/>
      <w:sz w:val="16"/>
    </w:rPr>
  </w:style>
  <w:style w:type="paragraph" w:styleId="aa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b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paragraph" w:styleId="ac">
    <w:name w:val="annotation text"/>
    <w:basedOn w:val="a"/>
    <w:link w:val="Char0"/>
    <w:pPr>
      <w:spacing w:after="0"/>
      <w:jc w:val="left"/>
    </w:pPr>
    <w:rPr>
      <w:rFonts w:ascii="Calibri" w:eastAsia="Calibri" w:hAnsi="Calibri" w:cs="Calibri"/>
    </w:rPr>
  </w:style>
  <w:style w:type="paragraph" w:styleId="ad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styleId="ae">
    <w:name w:val="annotation subject"/>
    <w:basedOn w:val="ac"/>
    <w:rPr>
      <w:b/>
    </w:rPr>
  </w:style>
  <w:style w:type="character" w:customStyle="1" w:styleId="af">
    <w:name w:val="없음"/>
  </w:style>
  <w:style w:type="paragraph" w:styleId="af0">
    <w:name w:val="Revision"/>
    <w:pPr>
      <w:spacing w:after="0" w:line="240" w:lineRule="auto"/>
      <w:jc w:val="left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1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2">
    <w:name w:val="endnote text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6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7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Char0">
    <w:name w:val="메모 텍스트 Char"/>
    <w:basedOn w:val="a0"/>
    <w:link w:val="ac"/>
    <w:rsid w:val="00297C7A"/>
    <w:rPr>
      <w:rFonts w:ascii="Calibri" w:eastAsia="Calibri" w:hAnsi="Calibri" w:cs="Calibri"/>
      <w:lang w:val=""/>
    </w:rPr>
  </w:style>
  <w:style w:type="character" w:styleId="af8">
    <w:name w:val="line number"/>
    <w:basedOn w:val="a0"/>
    <w:uiPriority w:val="99"/>
    <w:rsid w:val="00297C7A"/>
  </w:style>
  <w:style w:type="character" w:customStyle="1" w:styleId="Char">
    <w:name w:val="바닥글 Char"/>
    <w:basedOn w:val="a0"/>
    <w:link w:val="ab"/>
    <w:uiPriority w:val="99"/>
    <w:rsid w:val="00297C7A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908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006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0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46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243F9-82D9-4292-AABE-F5B9B7FE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7</TotalTime>
  <Pages>7</Pages>
  <Words>571</Words>
  <Characters>3255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21</cp:revision>
  <dcterms:created xsi:type="dcterms:W3CDTF">2022-08-29T23:15:00Z</dcterms:created>
  <dcterms:modified xsi:type="dcterms:W3CDTF">2022-09-12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7166</vt:lpwstr>
  </property>
  <property fmtid="{D5CDD505-2E9C-101B-9397-08002B2CF9AE}" pid="16" name="Merops references count">
    <vt:lpwstr>33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7</vt:lpwstr>
  </property>
  <property fmtid="{D5CDD505-2E9C-101B-9397-08002B2CF9AE}" pid="20" name="Merops figures count">
    <vt:lpwstr>3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8/16 12:41:00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332</vt:lpwstr>
  </property>
</Properties>
</file>